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C0F0F7" w14:textId="77777777" w:rsidR="00DE7710" w:rsidRDefault="00DE7710" w:rsidP="00DE7710">
      <w:pPr>
        <w:keepNext/>
        <w:spacing w:after="0"/>
        <w:rPr>
          <w:rFonts w:eastAsia="Times New Roman" w:cs="Times New Roman"/>
          <w:iCs/>
          <w:szCs w:val="24"/>
          <w:lang w:val="en-GB"/>
        </w:rPr>
      </w:pPr>
    </w:p>
    <w:p w14:paraId="252E2035" w14:textId="3B6D3F7D" w:rsidR="00DE7710" w:rsidRPr="004A6C03" w:rsidRDefault="00DE7710" w:rsidP="00DE7710">
      <w:pPr>
        <w:keepNext/>
        <w:spacing w:after="0"/>
        <w:jc w:val="both"/>
        <w:rPr>
          <w:rFonts w:eastAsia="Times New Roman" w:cs="Times New Roman"/>
          <w:iCs/>
          <w:szCs w:val="24"/>
          <w:u w:val="single"/>
          <w:lang w:val="en-GB"/>
        </w:rPr>
      </w:pPr>
      <w:r w:rsidRPr="00C33C18">
        <w:rPr>
          <w:rFonts w:eastAsia="Times New Roman" w:cs="Times New Roman"/>
          <w:b/>
          <w:iCs/>
          <w:szCs w:val="24"/>
          <w:lang w:val="en-GB"/>
        </w:rPr>
        <w:t>Supplementary Table S1:</w:t>
      </w:r>
      <w:r w:rsidRPr="00470922">
        <w:rPr>
          <w:rFonts w:eastAsia="Times New Roman" w:cs="Times New Roman"/>
          <w:iCs/>
          <w:szCs w:val="24"/>
          <w:lang w:val="en-GB"/>
        </w:rPr>
        <w:t xml:space="preserve"> </w:t>
      </w:r>
      <w:r>
        <w:rPr>
          <w:rFonts w:eastAsia="Times New Roman" w:cs="Times New Roman"/>
          <w:iCs/>
          <w:szCs w:val="24"/>
          <w:lang w:val="en-GB"/>
        </w:rPr>
        <w:t xml:space="preserve">Number of bacterial isolates and phylotypes recovered from </w:t>
      </w:r>
      <w:r w:rsidR="00C33C18">
        <w:rPr>
          <w:rFonts w:eastAsia="Times New Roman" w:cs="Times New Roman"/>
          <w:iCs/>
          <w:szCs w:val="24"/>
          <w:lang w:val="en-GB"/>
        </w:rPr>
        <w:t xml:space="preserve">the </w:t>
      </w:r>
      <w:r>
        <w:rPr>
          <w:rFonts w:eastAsia="Times New Roman" w:cs="Times New Roman"/>
          <w:iCs/>
          <w:szCs w:val="24"/>
          <w:lang w:val="en-GB"/>
        </w:rPr>
        <w:t>root</w:t>
      </w:r>
      <w:r w:rsidR="00C33C18">
        <w:rPr>
          <w:rFonts w:eastAsia="Times New Roman" w:cs="Times New Roman"/>
          <w:iCs/>
          <w:szCs w:val="24"/>
          <w:lang w:val="en-GB"/>
        </w:rPr>
        <w:t>s</w:t>
      </w:r>
      <w:r>
        <w:rPr>
          <w:rFonts w:eastAsia="Times New Roman" w:cs="Times New Roman"/>
          <w:iCs/>
          <w:szCs w:val="24"/>
          <w:lang w:val="en-GB"/>
        </w:rPr>
        <w:t xml:space="preserve"> of wild </w:t>
      </w:r>
      <w:proofErr w:type="spellStart"/>
      <w:r w:rsidRPr="00C33C18">
        <w:rPr>
          <w:rFonts w:eastAsia="Times New Roman" w:cs="Times New Roman"/>
          <w:i/>
          <w:iCs/>
          <w:szCs w:val="24"/>
          <w:lang w:val="en-GB"/>
        </w:rPr>
        <w:t>Alkanna</w:t>
      </w:r>
      <w:proofErr w:type="spellEnd"/>
      <w:r w:rsidRPr="00C33C18">
        <w:rPr>
          <w:rFonts w:eastAsia="Times New Roman" w:cs="Times New Roman"/>
          <w:i/>
          <w:iCs/>
          <w:szCs w:val="24"/>
          <w:lang w:val="en-GB"/>
        </w:rPr>
        <w:t xml:space="preserve"> </w:t>
      </w:r>
      <w:proofErr w:type="spellStart"/>
      <w:r w:rsidRPr="00C33C18">
        <w:rPr>
          <w:rFonts w:eastAsia="Times New Roman" w:cs="Times New Roman"/>
          <w:i/>
          <w:iCs/>
          <w:szCs w:val="24"/>
          <w:lang w:val="en-GB"/>
        </w:rPr>
        <w:t>tinctoria</w:t>
      </w:r>
      <w:proofErr w:type="spellEnd"/>
      <w:r>
        <w:rPr>
          <w:rFonts w:eastAsia="Times New Roman" w:cs="Times New Roman"/>
          <w:iCs/>
          <w:szCs w:val="24"/>
          <w:lang w:val="en-GB"/>
        </w:rPr>
        <w:t xml:space="preserve"> in different culture media. </w:t>
      </w:r>
      <w:r w:rsidRPr="00DE7710">
        <w:rPr>
          <w:rFonts w:eastAsia="Times New Roman" w:cs="Times New Roman"/>
          <w:iCs/>
          <w:szCs w:val="24"/>
          <w:lang w:val="en-GB"/>
        </w:rPr>
        <w:t>The concentrations 0.32, 1.6, 9, 32 mM are the concentration</w:t>
      </w:r>
      <w:r w:rsidR="00C33C18">
        <w:rPr>
          <w:rFonts w:eastAsia="Times New Roman" w:cs="Times New Roman"/>
          <w:iCs/>
          <w:szCs w:val="24"/>
          <w:lang w:val="en-GB"/>
        </w:rPr>
        <w:t>s</w:t>
      </w:r>
      <w:r w:rsidRPr="00DE7710">
        <w:rPr>
          <w:rFonts w:eastAsia="Times New Roman" w:cs="Times New Roman"/>
          <w:iCs/>
          <w:szCs w:val="24"/>
          <w:lang w:val="en-GB"/>
        </w:rPr>
        <w:t xml:space="preserve"> of allantoin added to the medium 1/10 869. PE </w:t>
      </w:r>
      <w:r w:rsidR="007B6308">
        <w:rPr>
          <w:rFonts w:eastAsia="Times New Roman" w:cs="Times New Roman"/>
          <w:iCs/>
          <w:szCs w:val="24"/>
          <w:lang w:val="en-GB"/>
        </w:rPr>
        <w:t>signifies</w:t>
      </w:r>
      <w:r w:rsidRPr="00DE7710">
        <w:rPr>
          <w:rFonts w:eastAsia="Times New Roman" w:cs="Times New Roman"/>
          <w:iCs/>
          <w:szCs w:val="24"/>
          <w:lang w:val="en-GB"/>
        </w:rPr>
        <w:t xml:space="preserve"> that plant extract was added to 1/10 869 medium</w:t>
      </w:r>
      <w:r w:rsidR="00C33C18">
        <w:rPr>
          <w:rFonts w:eastAsia="Times New Roman" w:cs="Times New Roman"/>
          <w:iCs/>
          <w:szCs w:val="24"/>
          <w:lang w:val="en-GB"/>
        </w:rPr>
        <w:t>.</w:t>
      </w:r>
    </w:p>
    <w:p w14:paraId="434604DC" w14:textId="77777777" w:rsidR="009C11F9" w:rsidRDefault="009C11F9" w:rsidP="003D0059">
      <w:pPr>
        <w:keepNext/>
        <w:spacing w:after="0"/>
        <w:rPr>
          <w:rFonts w:eastAsia="Times New Roman" w:cs="Times New Roman"/>
          <w:iCs/>
          <w:szCs w:val="24"/>
          <w:lang w:val="en-GB"/>
        </w:rPr>
      </w:pPr>
    </w:p>
    <w:tbl>
      <w:tblPr>
        <w:tblStyle w:val="TableGrid3"/>
        <w:tblW w:w="14030" w:type="dxa"/>
        <w:jc w:val="center"/>
        <w:tblLayout w:type="fixed"/>
        <w:tblLook w:val="04A0" w:firstRow="1" w:lastRow="0" w:firstColumn="1" w:lastColumn="0" w:noHBand="0" w:noVBand="1"/>
      </w:tblPr>
      <w:tblGrid>
        <w:gridCol w:w="2077"/>
        <w:gridCol w:w="1176"/>
        <w:gridCol w:w="931"/>
        <w:gridCol w:w="897"/>
        <w:gridCol w:w="814"/>
        <w:gridCol w:w="814"/>
        <w:gridCol w:w="816"/>
        <w:gridCol w:w="783"/>
        <w:gridCol w:w="783"/>
        <w:gridCol w:w="785"/>
        <w:gridCol w:w="2077"/>
        <w:gridCol w:w="2077"/>
      </w:tblGrid>
      <w:tr w:rsidR="00C960EC" w:rsidRPr="00C960EC" w14:paraId="4EB3B8ED" w14:textId="1C179D90" w:rsidTr="00C960EC">
        <w:trPr>
          <w:trHeight w:val="298"/>
          <w:jc w:val="center"/>
        </w:trPr>
        <w:tc>
          <w:tcPr>
            <w:tcW w:w="2077" w:type="dxa"/>
            <w:tcBorders>
              <w:bottom w:val="nil"/>
              <w:right w:val="nil"/>
            </w:tcBorders>
            <w:noWrap/>
          </w:tcPr>
          <w:p w14:paraId="49A40146" w14:textId="2567FD93" w:rsidR="00C960EC" w:rsidRPr="00C960EC" w:rsidRDefault="00C960EC" w:rsidP="00032674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004" w:type="dxa"/>
            <w:gridSpan w:val="3"/>
            <w:tcBorders>
              <w:left w:val="nil"/>
              <w:bottom w:val="nil"/>
              <w:right w:val="nil"/>
            </w:tcBorders>
          </w:tcPr>
          <w:p w14:paraId="4D4F13A6" w14:textId="0303A8B3" w:rsidR="00C960EC" w:rsidRPr="00C960EC" w:rsidRDefault="00C960EC" w:rsidP="00032674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1</w:t>
            </w:r>
            <w:r w:rsidRPr="00C960EC">
              <w:rPr>
                <w:rFonts w:eastAsia="Calibri" w:cs="Times New Roman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isolation campaign</w:t>
            </w:r>
          </w:p>
        </w:tc>
        <w:tc>
          <w:tcPr>
            <w:tcW w:w="2444" w:type="dxa"/>
            <w:gridSpan w:val="3"/>
            <w:tcBorders>
              <w:left w:val="nil"/>
              <w:bottom w:val="nil"/>
              <w:right w:val="nil"/>
            </w:tcBorders>
          </w:tcPr>
          <w:p w14:paraId="11CBCF75" w14:textId="7B58CA65" w:rsidR="00C960EC" w:rsidRPr="00C960EC" w:rsidRDefault="00C960EC" w:rsidP="00032674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2</w:t>
            </w:r>
            <w:r w:rsidRPr="00C960EC">
              <w:rPr>
                <w:rFonts w:eastAsia="Calibri" w:cs="Times New Roman"/>
                <w:b/>
                <w:sz w:val="18"/>
                <w:szCs w:val="18"/>
                <w:vertAlign w:val="superscript"/>
                <w:lang w:val="en-GB"/>
              </w:rPr>
              <w:t>nd</w:t>
            </w: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isolation campaign</w:t>
            </w:r>
          </w:p>
        </w:tc>
        <w:tc>
          <w:tcPr>
            <w:tcW w:w="2351" w:type="dxa"/>
            <w:gridSpan w:val="3"/>
            <w:tcBorders>
              <w:left w:val="nil"/>
              <w:bottom w:val="nil"/>
              <w:right w:val="single" w:sz="4" w:space="0" w:color="auto"/>
            </w:tcBorders>
          </w:tcPr>
          <w:p w14:paraId="350C86B0" w14:textId="38CA3C60" w:rsidR="00C960EC" w:rsidRPr="00C960EC" w:rsidRDefault="00C960EC" w:rsidP="00032674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3</w:t>
            </w:r>
            <w:r w:rsidRPr="00C960EC">
              <w:rPr>
                <w:rFonts w:eastAsia="Calibri" w:cs="Times New Roman"/>
                <w:b/>
                <w:sz w:val="18"/>
                <w:szCs w:val="18"/>
                <w:vertAlign w:val="superscript"/>
                <w:lang w:val="en-GB"/>
              </w:rPr>
              <w:t>rd</w:t>
            </w: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isolation campaign</w:t>
            </w:r>
          </w:p>
        </w:tc>
        <w:tc>
          <w:tcPr>
            <w:tcW w:w="2077" w:type="dxa"/>
            <w:tcBorders>
              <w:left w:val="nil"/>
              <w:bottom w:val="nil"/>
              <w:right w:val="single" w:sz="4" w:space="0" w:color="auto"/>
            </w:tcBorders>
          </w:tcPr>
          <w:p w14:paraId="7B519C3D" w14:textId="669B84BE" w:rsidR="00C960EC" w:rsidRPr="00C960EC" w:rsidRDefault="00C960EC" w:rsidP="00032674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Total number of isolates</w:t>
            </w:r>
          </w:p>
        </w:tc>
        <w:tc>
          <w:tcPr>
            <w:tcW w:w="2077" w:type="dxa"/>
            <w:tcBorders>
              <w:left w:val="nil"/>
              <w:bottom w:val="nil"/>
              <w:right w:val="single" w:sz="4" w:space="0" w:color="auto"/>
            </w:tcBorders>
          </w:tcPr>
          <w:p w14:paraId="51046ADD" w14:textId="550EB015" w:rsidR="00C960EC" w:rsidRPr="00C960EC" w:rsidRDefault="00C960EC" w:rsidP="00032674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Total number of </w:t>
            </w:r>
            <w:proofErr w:type="spellStart"/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phylotypes</w:t>
            </w:r>
            <w:proofErr w:type="spellEnd"/>
          </w:p>
        </w:tc>
      </w:tr>
      <w:tr w:rsidR="00C960EC" w:rsidRPr="00C960EC" w14:paraId="132A430C" w14:textId="31847A0D" w:rsidTr="00C960EC">
        <w:trPr>
          <w:trHeight w:val="298"/>
          <w:jc w:val="center"/>
        </w:trPr>
        <w:tc>
          <w:tcPr>
            <w:tcW w:w="2077" w:type="dxa"/>
            <w:tcBorders>
              <w:bottom w:val="nil"/>
              <w:right w:val="nil"/>
            </w:tcBorders>
            <w:noWrap/>
          </w:tcPr>
          <w:p w14:paraId="20769E29" w14:textId="3D2B2C7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019E5946" w14:textId="3C5572A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Root 1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 w14:paraId="32D385C2" w14:textId="351C249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Root 2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77BF2736" w14:textId="13B4B05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Root 3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 w14:paraId="7B502FBF" w14:textId="15DDBA4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Root 4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 w14:paraId="4E44B4FC" w14:textId="763FB98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Root 5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 w14:paraId="3CE01877" w14:textId="05BDC01F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Root 6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7C175CCD" w14:textId="5B8028C5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Root 7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275020EE" w14:textId="5EA900A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Root 8</w:t>
            </w:r>
          </w:p>
        </w:tc>
        <w:tc>
          <w:tcPr>
            <w:tcW w:w="783" w:type="dxa"/>
            <w:tcBorders>
              <w:left w:val="nil"/>
              <w:bottom w:val="nil"/>
              <w:right w:val="single" w:sz="4" w:space="0" w:color="auto"/>
            </w:tcBorders>
          </w:tcPr>
          <w:p w14:paraId="480C1910" w14:textId="148B06E0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b/>
                <w:sz w:val="18"/>
                <w:szCs w:val="18"/>
                <w:lang w:val="en-GB"/>
              </w:rPr>
              <w:t>Root 9</w:t>
            </w:r>
          </w:p>
        </w:tc>
        <w:tc>
          <w:tcPr>
            <w:tcW w:w="2077" w:type="dxa"/>
            <w:tcBorders>
              <w:left w:val="nil"/>
              <w:bottom w:val="nil"/>
              <w:right w:val="single" w:sz="4" w:space="0" w:color="auto"/>
            </w:tcBorders>
          </w:tcPr>
          <w:p w14:paraId="2FD4D2F4" w14:textId="7777777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077" w:type="dxa"/>
            <w:tcBorders>
              <w:left w:val="nil"/>
              <w:bottom w:val="nil"/>
              <w:right w:val="single" w:sz="4" w:space="0" w:color="auto"/>
            </w:tcBorders>
          </w:tcPr>
          <w:p w14:paraId="424B0F6D" w14:textId="7777777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</w:tr>
      <w:tr w:rsidR="00C960EC" w:rsidRPr="00C960EC" w14:paraId="7E1DAE2D" w14:textId="549BA61B" w:rsidTr="00C960EC">
        <w:trPr>
          <w:trHeight w:val="298"/>
          <w:jc w:val="center"/>
        </w:trPr>
        <w:tc>
          <w:tcPr>
            <w:tcW w:w="2077" w:type="dxa"/>
            <w:tcBorders>
              <w:bottom w:val="nil"/>
              <w:right w:val="nil"/>
            </w:tcBorders>
            <w:noWrap/>
            <w:hideMark/>
          </w:tcPr>
          <w:p w14:paraId="1BF56DD1" w14:textId="0EDA4A9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/10 869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31829B41" w14:textId="0D9E9B71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 w14:paraId="7A8AEC85" w14:textId="1B086CA3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3EA09756" w14:textId="0B269231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 w14:paraId="6E72787D" w14:textId="33FC254F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 w14:paraId="03975DF7" w14:textId="7983964E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 w14:paraId="53808816" w14:textId="49F8A29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61B4B3E9" w14:textId="4B507512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64C73239" w14:textId="583FCE85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783" w:type="dxa"/>
            <w:tcBorders>
              <w:left w:val="nil"/>
              <w:bottom w:val="nil"/>
              <w:right w:val="single" w:sz="4" w:space="0" w:color="auto"/>
            </w:tcBorders>
          </w:tcPr>
          <w:p w14:paraId="290B6155" w14:textId="7A4AD6DB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2077" w:type="dxa"/>
            <w:tcBorders>
              <w:left w:val="nil"/>
              <w:bottom w:val="nil"/>
              <w:right w:val="single" w:sz="4" w:space="0" w:color="auto"/>
            </w:tcBorders>
          </w:tcPr>
          <w:p w14:paraId="2BDAD0E7" w14:textId="2B3069DA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33</w:t>
            </w:r>
          </w:p>
        </w:tc>
        <w:tc>
          <w:tcPr>
            <w:tcW w:w="2077" w:type="dxa"/>
            <w:tcBorders>
              <w:left w:val="nil"/>
              <w:bottom w:val="nil"/>
              <w:right w:val="single" w:sz="4" w:space="0" w:color="auto"/>
            </w:tcBorders>
          </w:tcPr>
          <w:p w14:paraId="72404E05" w14:textId="31F751C3" w:rsidR="00C960EC" w:rsidRPr="00C960EC" w:rsidRDefault="00557EF7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2</w:t>
            </w:r>
          </w:p>
        </w:tc>
      </w:tr>
      <w:tr w:rsidR="00C960EC" w:rsidRPr="00C960EC" w14:paraId="50E0454A" w14:textId="27FE0B75" w:rsidTr="00C960EC">
        <w:trPr>
          <w:trHeight w:val="298"/>
          <w:jc w:val="center"/>
        </w:trPr>
        <w:tc>
          <w:tcPr>
            <w:tcW w:w="2077" w:type="dxa"/>
            <w:tcBorders>
              <w:top w:val="nil"/>
              <w:bottom w:val="nil"/>
              <w:right w:val="nil"/>
            </w:tcBorders>
            <w:noWrap/>
            <w:hideMark/>
          </w:tcPr>
          <w:p w14:paraId="53AFFA05" w14:textId="1945ADDD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/10 869 + 0,32m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1176D75" w14:textId="644C746B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ACEDA9A" w14:textId="04F2026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CA50929" w14:textId="247AB5F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A2B2AB7" w14:textId="73AA27CB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42AE7C4" w14:textId="187C13B2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5BAA96F" w14:textId="1079E9C0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32DF0F4" w14:textId="6118702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13132F1" w14:textId="0193D134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8BDB2" w14:textId="1ECD787B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087656" w14:textId="733A4FA4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5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0A41DF" w14:textId="01AB4F32" w:rsidR="00C960EC" w:rsidRPr="00C960EC" w:rsidRDefault="00557EF7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2</w:t>
            </w:r>
          </w:p>
        </w:tc>
      </w:tr>
      <w:tr w:rsidR="00C960EC" w:rsidRPr="00C960EC" w14:paraId="194E1F6D" w14:textId="1C8DF4F6" w:rsidTr="00C960EC">
        <w:trPr>
          <w:trHeight w:val="298"/>
          <w:jc w:val="center"/>
        </w:trPr>
        <w:tc>
          <w:tcPr>
            <w:tcW w:w="2077" w:type="dxa"/>
            <w:tcBorders>
              <w:top w:val="nil"/>
              <w:bottom w:val="nil"/>
              <w:right w:val="nil"/>
            </w:tcBorders>
            <w:noWrap/>
            <w:hideMark/>
          </w:tcPr>
          <w:p w14:paraId="46CF0F5C" w14:textId="3F13A0AB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/10 869 + 1,6m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08D1058" w14:textId="7DC267C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EB8C43B" w14:textId="66E66C2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14CD11D" w14:textId="0814509D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7CFEC3E" w14:textId="5E554CDF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B8DEF37" w14:textId="7CA3A2AA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A1A7EB6" w14:textId="75636F30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C01A77F" w14:textId="2E9470F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CFAAEF3" w14:textId="0FBEC70B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BC8F85" w14:textId="24E6A885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9104F4" w14:textId="6053D773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9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B38E4" w14:textId="2A89B9C5" w:rsidR="00C960EC" w:rsidRPr="00C960EC" w:rsidRDefault="00557EF7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0</w:t>
            </w:r>
          </w:p>
        </w:tc>
      </w:tr>
      <w:tr w:rsidR="00C960EC" w:rsidRPr="00C960EC" w14:paraId="3D6A3FE5" w14:textId="1CC24D29" w:rsidTr="00C960EC">
        <w:trPr>
          <w:trHeight w:val="298"/>
          <w:jc w:val="center"/>
        </w:trPr>
        <w:tc>
          <w:tcPr>
            <w:tcW w:w="2077" w:type="dxa"/>
            <w:tcBorders>
              <w:top w:val="nil"/>
              <w:bottom w:val="nil"/>
              <w:right w:val="nil"/>
            </w:tcBorders>
            <w:noWrap/>
            <w:hideMark/>
          </w:tcPr>
          <w:p w14:paraId="65185896" w14:textId="56EF2C33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/10 869 + 9m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20B50F9" w14:textId="6EF46841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72E6289" w14:textId="2B9E3121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986E1D6" w14:textId="5184666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DE9BBC8" w14:textId="517B7121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22E746D" w14:textId="1DE02AB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2BAD9EB" w14:textId="149D6BC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9D0A908" w14:textId="163236A4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63CEA42" w14:textId="1F66FDA2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  <w:bookmarkStart w:id="0" w:name="_GoBack"/>
            <w:bookmarkEnd w:id="0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AAEB9" w14:textId="4D1CF15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16AF4" w14:textId="6840615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6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6D890" w14:textId="5E6C0A4A" w:rsidR="00C960EC" w:rsidRPr="00C960EC" w:rsidRDefault="00557EF7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6</w:t>
            </w:r>
          </w:p>
        </w:tc>
      </w:tr>
      <w:tr w:rsidR="00C960EC" w:rsidRPr="00C960EC" w14:paraId="2175F7DC" w14:textId="387EEEC5" w:rsidTr="00C960EC">
        <w:trPr>
          <w:trHeight w:val="298"/>
          <w:jc w:val="center"/>
        </w:trPr>
        <w:tc>
          <w:tcPr>
            <w:tcW w:w="20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0221620" w14:textId="75A47CDC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/10 869 + 32m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6B78C9D" w14:textId="1A995DC1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A9A2558" w14:textId="6F8C91EB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69797A8" w14:textId="3A5CD7E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7EDFA1F" w14:textId="57289E3E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492E69A" w14:textId="26BB5775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C259559" w14:textId="5998828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2F24104" w14:textId="303506F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8FE107D" w14:textId="72D664CD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10A73B" w14:textId="654FD914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902C5" w14:textId="030A4632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0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AC8F7" w14:textId="5CD03EEB" w:rsidR="00C960EC" w:rsidRPr="00C960EC" w:rsidRDefault="00557EF7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9</w:t>
            </w:r>
          </w:p>
        </w:tc>
      </w:tr>
      <w:tr w:rsidR="00C960EC" w:rsidRPr="00C960EC" w14:paraId="66DDC5D7" w14:textId="651C9DEB" w:rsidTr="00C960EC">
        <w:trPr>
          <w:trHeight w:val="298"/>
          <w:jc w:val="center"/>
        </w:trPr>
        <w:tc>
          <w:tcPr>
            <w:tcW w:w="2077" w:type="dxa"/>
            <w:tcBorders>
              <w:top w:val="nil"/>
              <w:bottom w:val="nil"/>
              <w:right w:val="nil"/>
            </w:tcBorders>
            <w:noWrap/>
            <w:hideMark/>
          </w:tcPr>
          <w:p w14:paraId="45B27F80" w14:textId="7F266CAF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/10 869 + P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BD21D66" w14:textId="5FDB7A3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6BED254" w14:textId="0379F591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197DF86" w14:textId="62CC4B0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738EC15" w14:textId="3610D4E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6DD2264" w14:textId="2C34BD6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C649DB2" w14:textId="07752E15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8E28C09" w14:textId="13591AE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F07D55B" w14:textId="5C69B3A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3EE46D" w14:textId="5E1E2685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21E22" w14:textId="7D04B08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339AF" w14:textId="00CD1C76" w:rsidR="00C960EC" w:rsidRPr="00C960EC" w:rsidRDefault="00557EF7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</w:t>
            </w:r>
          </w:p>
        </w:tc>
      </w:tr>
      <w:tr w:rsidR="00C960EC" w:rsidRPr="00C960EC" w14:paraId="64235AAE" w14:textId="4928A4F9" w:rsidTr="00C960EC">
        <w:trPr>
          <w:trHeight w:val="298"/>
          <w:jc w:val="center"/>
        </w:trPr>
        <w:tc>
          <w:tcPr>
            <w:tcW w:w="2077" w:type="dxa"/>
            <w:tcBorders>
              <w:top w:val="nil"/>
              <w:bottom w:val="nil"/>
              <w:right w:val="nil"/>
            </w:tcBorders>
            <w:noWrap/>
            <w:hideMark/>
          </w:tcPr>
          <w:p w14:paraId="64FBA737" w14:textId="495F3FCE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ISP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54AC837" w14:textId="491DA34E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0EFBAA6" w14:textId="2DE599A4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7D855E2" w14:textId="5BFE469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015274" w14:textId="53E9BAA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A152EA3" w14:textId="57EFC95C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DC0A898" w14:textId="12B1521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BC7E2AC" w14:textId="4DDAA634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23EB680" w14:textId="5826F48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E1626" w14:textId="55988D9E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AE7FF" w14:textId="78BEF7CC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3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4DB95A" w14:textId="69D6DE1B" w:rsidR="00C960EC" w:rsidRPr="00C960EC" w:rsidRDefault="00557EF7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0</w:t>
            </w:r>
          </w:p>
        </w:tc>
      </w:tr>
      <w:tr w:rsidR="00C960EC" w:rsidRPr="00C960EC" w14:paraId="2BD65845" w14:textId="3BCC83D1" w:rsidTr="00C960EC">
        <w:trPr>
          <w:trHeight w:val="298"/>
          <w:jc w:val="center"/>
        </w:trPr>
        <w:tc>
          <w:tcPr>
            <w:tcW w:w="20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B5ABA06" w14:textId="1277151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/10 T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29F58D7" w14:textId="6ED15B61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61FEFB8" w14:textId="3EFBBE2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23C47DA" w14:textId="127F61D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3805FFD" w14:textId="1D4B6F5D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072CB7B" w14:textId="6384D17E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0B9BB8E" w14:textId="317B312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F3F46C8" w14:textId="0B47164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818EA68" w14:textId="5B8D0630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36DA3" w14:textId="66B735A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768B81" w14:textId="249403E4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48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9C5C3" w14:textId="53A9E565" w:rsidR="00C960EC" w:rsidRPr="00C960EC" w:rsidRDefault="00557EF7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5</w:t>
            </w:r>
          </w:p>
        </w:tc>
      </w:tr>
      <w:tr w:rsidR="00C960EC" w:rsidRPr="00C960EC" w14:paraId="35F73005" w14:textId="3654A5B4" w:rsidTr="00C960EC">
        <w:trPr>
          <w:trHeight w:val="298"/>
          <w:jc w:val="center"/>
        </w:trPr>
        <w:tc>
          <w:tcPr>
            <w:tcW w:w="207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9052888" w14:textId="5D43D0E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R2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0BE9A" w14:textId="2BA5F9BA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CE193" w14:textId="03358601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6B71F" w14:textId="16E0B40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7214C" w14:textId="71FBFA01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529D9" w14:textId="5EF0E7AF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C1860" w14:textId="1B5906EF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24755" w14:textId="129BE143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62351" w14:textId="5DCA2994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571F90" w14:textId="29C82DD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A8F60" w14:textId="22FE94BC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51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65B864" w14:textId="13F31A0C" w:rsidR="00C960EC" w:rsidRPr="00C960EC" w:rsidRDefault="00557EF7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1</w:t>
            </w:r>
          </w:p>
        </w:tc>
      </w:tr>
      <w:tr w:rsidR="00C960EC" w:rsidRPr="00C960EC" w14:paraId="244246C8" w14:textId="215FB18B" w:rsidTr="00C960EC">
        <w:trPr>
          <w:trHeight w:val="298"/>
          <w:jc w:val="center"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6FA1006" w14:textId="7868768B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Total number of isolat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598B6" w14:textId="3E59D69A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56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0527C" w14:textId="0E090DE3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49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94D1E" w14:textId="37AD1FF5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42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A8F9E" w14:textId="4621DF36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96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33CFA" w14:textId="40C63A44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29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A81E5" w14:textId="2BC7C2B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28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76EB4" w14:textId="3EF3E00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B3F23" w14:textId="26978E7D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28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1F815" w14:textId="3C3789D9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233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0D608F" w14:textId="30F57D5A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2835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2AD379" w14:textId="7777777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C960EC" w:rsidRPr="00C960EC" w14:paraId="78DD6142" w14:textId="58FFA8B7" w:rsidTr="00C960EC">
        <w:trPr>
          <w:trHeight w:val="298"/>
          <w:jc w:val="center"/>
        </w:trPr>
        <w:tc>
          <w:tcPr>
            <w:tcW w:w="2077" w:type="dxa"/>
            <w:tcBorders>
              <w:top w:val="single" w:sz="4" w:space="0" w:color="auto"/>
              <w:right w:val="nil"/>
            </w:tcBorders>
            <w:noWrap/>
          </w:tcPr>
          <w:p w14:paraId="4AAEF1F9" w14:textId="6B3E627D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 xml:space="preserve">Total number of </w:t>
            </w:r>
            <w:proofErr w:type="spellStart"/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phylotypes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</w:tcPr>
          <w:p w14:paraId="3485CC34" w14:textId="5B40CE98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</w:tcPr>
          <w:p w14:paraId="0BF7AC34" w14:textId="628CB7D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</w:tcPr>
          <w:p w14:paraId="3795FB0B" w14:textId="3DF122EF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</w:tcPr>
          <w:p w14:paraId="1AF226BA" w14:textId="1D65F60F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</w:tcPr>
          <w:p w14:paraId="31F97CA2" w14:textId="1376AFBC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</w:tcPr>
          <w:p w14:paraId="7E584C52" w14:textId="48897EBC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</w:tcPr>
          <w:p w14:paraId="0F59EF97" w14:textId="3F9710F5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</w:tcPr>
          <w:p w14:paraId="37908876" w14:textId="343B53A0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271DD9A" w14:textId="2AC84704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960EC">
              <w:rPr>
                <w:rFonts w:eastAsia="Calibri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D38C5AE" w14:textId="7777777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2F853B6" w14:textId="77777777" w:rsidR="00C960EC" w:rsidRPr="00C960EC" w:rsidRDefault="00C960EC" w:rsidP="0034693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</w:tbl>
    <w:p w14:paraId="09198029" w14:textId="77777777" w:rsidR="009C11F9" w:rsidRDefault="009C11F9" w:rsidP="003D0059">
      <w:pPr>
        <w:keepNext/>
        <w:spacing w:after="0"/>
        <w:rPr>
          <w:rFonts w:eastAsia="Times New Roman" w:cs="Times New Roman"/>
          <w:iCs/>
          <w:szCs w:val="24"/>
          <w:lang w:val="en-GB"/>
        </w:rPr>
      </w:pPr>
    </w:p>
    <w:p w14:paraId="2C16BCC5" w14:textId="77777777" w:rsidR="009C11F9" w:rsidRDefault="009C11F9" w:rsidP="003D0059">
      <w:pPr>
        <w:keepNext/>
        <w:spacing w:after="0"/>
        <w:rPr>
          <w:rFonts w:eastAsia="Times New Roman" w:cs="Times New Roman"/>
          <w:iCs/>
          <w:szCs w:val="24"/>
          <w:lang w:val="en-GB"/>
        </w:rPr>
      </w:pPr>
    </w:p>
    <w:p w14:paraId="6A63B2F0" w14:textId="77777777" w:rsidR="009C11F9" w:rsidRDefault="009C11F9" w:rsidP="003D0059">
      <w:pPr>
        <w:keepNext/>
        <w:spacing w:after="0"/>
        <w:rPr>
          <w:rFonts w:eastAsia="Times New Roman" w:cs="Times New Roman"/>
          <w:iCs/>
          <w:szCs w:val="24"/>
          <w:lang w:val="en-GB"/>
        </w:rPr>
      </w:pPr>
    </w:p>
    <w:p w14:paraId="31F1251F" w14:textId="77777777" w:rsidR="00C33C18" w:rsidRDefault="00C33C18">
      <w:pPr>
        <w:spacing w:before="0" w:after="200" w:line="276" w:lineRule="auto"/>
        <w:rPr>
          <w:rFonts w:eastAsia="Times New Roman" w:cs="Times New Roman"/>
          <w:iCs/>
          <w:szCs w:val="24"/>
          <w:lang w:val="en-GB"/>
        </w:rPr>
      </w:pPr>
      <w:r>
        <w:rPr>
          <w:rFonts w:eastAsia="Times New Roman" w:cs="Times New Roman"/>
          <w:iCs/>
          <w:szCs w:val="24"/>
          <w:lang w:val="en-GB"/>
        </w:rPr>
        <w:br w:type="page"/>
      </w:r>
    </w:p>
    <w:p w14:paraId="0761A240" w14:textId="3FB02A1A" w:rsidR="003D0059" w:rsidRDefault="003D0059" w:rsidP="00C33C18">
      <w:pPr>
        <w:keepNext/>
        <w:spacing w:after="0"/>
        <w:rPr>
          <w:rFonts w:eastAsia="Times New Roman" w:cs="Times New Roman"/>
          <w:iCs/>
          <w:szCs w:val="24"/>
          <w:lang w:val="en-GB"/>
        </w:rPr>
      </w:pPr>
      <w:r w:rsidRPr="00C33C18">
        <w:rPr>
          <w:rFonts w:eastAsia="Times New Roman" w:cs="Times New Roman"/>
          <w:b/>
          <w:iCs/>
          <w:szCs w:val="24"/>
          <w:lang w:val="en-GB"/>
        </w:rPr>
        <w:lastRenderedPageBreak/>
        <w:t xml:space="preserve">Supplementary </w:t>
      </w:r>
      <w:r w:rsidR="00BD0B8C" w:rsidRPr="00C33C18">
        <w:rPr>
          <w:rFonts w:eastAsia="Times New Roman" w:cs="Times New Roman"/>
          <w:b/>
          <w:iCs/>
          <w:szCs w:val="24"/>
          <w:lang w:val="en-GB"/>
        </w:rPr>
        <w:t>T</w:t>
      </w:r>
      <w:r w:rsidR="00CB48E8" w:rsidRPr="00C33C18">
        <w:rPr>
          <w:rFonts w:eastAsia="Times New Roman" w:cs="Times New Roman"/>
          <w:b/>
          <w:iCs/>
          <w:szCs w:val="24"/>
          <w:lang w:val="en-GB"/>
        </w:rPr>
        <w:t>able S2</w:t>
      </w:r>
      <w:r w:rsidRPr="00C33C18">
        <w:rPr>
          <w:rFonts w:eastAsia="Times New Roman" w:cs="Times New Roman"/>
          <w:b/>
          <w:iCs/>
          <w:szCs w:val="24"/>
          <w:lang w:val="en-GB"/>
        </w:rPr>
        <w:t>:</w:t>
      </w:r>
      <w:r w:rsidRPr="00470922">
        <w:rPr>
          <w:rFonts w:eastAsia="Times New Roman" w:cs="Times New Roman"/>
          <w:iCs/>
          <w:szCs w:val="24"/>
          <w:lang w:val="en-GB"/>
        </w:rPr>
        <w:t xml:space="preserve"> Plant</w:t>
      </w:r>
      <w:r w:rsidRPr="004310E1">
        <w:rPr>
          <w:rFonts w:eastAsia="Times New Roman" w:cs="Times New Roman"/>
          <w:iCs/>
          <w:szCs w:val="24"/>
          <w:lang w:val="en-GB"/>
        </w:rPr>
        <w:t xml:space="preserve"> growth promoting potential of the selected bacteria as tested </w:t>
      </w:r>
      <w:r w:rsidRPr="004310E1">
        <w:rPr>
          <w:rFonts w:eastAsia="Times New Roman" w:cs="Times New Roman"/>
          <w:i/>
          <w:iCs/>
          <w:szCs w:val="24"/>
          <w:lang w:val="en-GB"/>
        </w:rPr>
        <w:t>in vitro</w:t>
      </w:r>
      <w:r w:rsidRPr="004310E1">
        <w:rPr>
          <w:rFonts w:eastAsia="Times New Roman" w:cs="Times New Roman"/>
          <w:iCs/>
          <w:szCs w:val="24"/>
          <w:lang w:val="en-GB"/>
        </w:rPr>
        <w:t>. NG: no growth was observed for these bacteria; NT: Not tested; an OD ≥0,05 is positive activity for ACC deaminase; var, the biological re</w:t>
      </w:r>
      <w:r w:rsidR="00F1599E">
        <w:rPr>
          <w:rFonts w:eastAsia="Times New Roman" w:cs="Times New Roman"/>
          <w:iCs/>
          <w:szCs w:val="24"/>
          <w:lang w:val="en-GB"/>
        </w:rPr>
        <w:t>plicates gave different results.</w:t>
      </w:r>
    </w:p>
    <w:p w14:paraId="644BF79E" w14:textId="77777777" w:rsidR="00FB3924" w:rsidRPr="004A6C03" w:rsidRDefault="00FB3924" w:rsidP="00C33C18">
      <w:pPr>
        <w:keepNext/>
        <w:spacing w:after="0"/>
        <w:rPr>
          <w:rFonts w:eastAsia="Times New Roman" w:cs="Times New Roman"/>
          <w:i/>
          <w:szCs w:val="24"/>
          <w:u w:val="single"/>
          <w:lang w:val="en-GB"/>
        </w:rPr>
      </w:pPr>
    </w:p>
    <w:tbl>
      <w:tblPr>
        <w:tblStyle w:val="TableGrid1"/>
        <w:tblW w:w="5055" w:type="pct"/>
        <w:tblLook w:val="04A0" w:firstRow="1" w:lastRow="0" w:firstColumn="1" w:lastColumn="0" w:noHBand="0" w:noVBand="1"/>
      </w:tblPr>
      <w:tblGrid>
        <w:gridCol w:w="1176"/>
        <w:gridCol w:w="2505"/>
        <w:gridCol w:w="1403"/>
        <w:gridCol w:w="1324"/>
        <w:gridCol w:w="1521"/>
        <w:gridCol w:w="1159"/>
        <w:gridCol w:w="1033"/>
        <w:gridCol w:w="1091"/>
        <w:gridCol w:w="1058"/>
        <w:gridCol w:w="1433"/>
      </w:tblGrid>
      <w:tr w:rsidR="00BD0B8C" w:rsidRPr="00B30E11" w14:paraId="54B0F646" w14:textId="77777777" w:rsidTr="00BD0B8C">
        <w:trPr>
          <w:trHeight w:val="340"/>
          <w:tblHeader/>
        </w:trPr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727D2119" w14:textId="77777777" w:rsidR="003D0059" w:rsidRPr="00B30E11" w:rsidRDefault="003D0059" w:rsidP="00B30E11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bookmarkStart w:id="1" w:name="OLE_LINK1"/>
            <w:r w:rsidRPr="00B30E11">
              <w:rPr>
                <w:b/>
                <w:sz w:val="20"/>
                <w:szCs w:val="12"/>
                <w:lang w:val="en-GB"/>
              </w:rPr>
              <w:t>Strain</w:t>
            </w:r>
          </w:p>
        </w:tc>
        <w:tc>
          <w:tcPr>
            <w:tcW w:w="914" w:type="pct"/>
            <w:tcBorders>
              <w:left w:val="nil"/>
              <w:bottom w:val="single" w:sz="4" w:space="0" w:color="auto"/>
              <w:right w:val="nil"/>
            </w:tcBorders>
          </w:tcPr>
          <w:p w14:paraId="456BBBAF" w14:textId="77777777" w:rsidR="003D0059" w:rsidRPr="00B30E11" w:rsidRDefault="003D0059" w:rsidP="00B30E11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Name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</w:tcPr>
          <w:p w14:paraId="510C0F4D" w14:textId="77777777" w:rsidR="003D0059" w:rsidRPr="00B30E11" w:rsidRDefault="003D0059" w:rsidP="003D0059">
            <w:pPr>
              <w:spacing w:before="0" w:after="0"/>
              <w:jc w:val="center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Phosphate solubilisation (halo diameter in mm)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</w:tcPr>
          <w:p w14:paraId="56B3D7EF" w14:textId="77777777" w:rsidR="003D0059" w:rsidRPr="00B30E11" w:rsidRDefault="003D0059" w:rsidP="003D0059">
            <w:pPr>
              <w:spacing w:before="0" w:after="0"/>
              <w:jc w:val="center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Siderophore production</w:t>
            </w:r>
          </w:p>
          <w:p w14:paraId="4C6FD94B" w14:textId="77777777" w:rsidR="003D0059" w:rsidRPr="00B30E11" w:rsidRDefault="003D0059" w:rsidP="003D0059">
            <w:pPr>
              <w:spacing w:before="0" w:after="0"/>
              <w:jc w:val="center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(halo diameter in mm)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</w:tcPr>
          <w:p w14:paraId="79EFFA8B" w14:textId="77777777" w:rsidR="003D0059" w:rsidRPr="00B30E11" w:rsidRDefault="003D0059" w:rsidP="003D0059">
            <w:pPr>
              <w:spacing w:before="0" w:after="0"/>
              <w:jc w:val="center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IAA production</w:t>
            </w:r>
          </w:p>
          <w:p w14:paraId="066BA0B5" w14:textId="77777777" w:rsidR="003D0059" w:rsidRPr="00B30E11" w:rsidRDefault="003D0059" w:rsidP="003D0059">
            <w:pPr>
              <w:spacing w:before="0" w:after="0"/>
              <w:jc w:val="center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(concentration in µg/mL)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</w:tcPr>
          <w:p w14:paraId="6A00FD1E" w14:textId="77777777" w:rsidR="003D0059" w:rsidRPr="00B30E11" w:rsidRDefault="003D0059" w:rsidP="003D0059">
            <w:pPr>
              <w:spacing w:before="0" w:after="0"/>
              <w:jc w:val="center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ACC deaminase activity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42FB5F09" w14:textId="77777777" w:rsidR="003D0059" w:rsidRPr="00B30E11" w:rsidRDefault="003D0059" w:rsidP="003D0059">
            <w:pPr>
              <w:spacing w:before="0" w:after="0"/>
              <w:jc w:val="center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Cellulase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</w:tcPr>
          <w:p w14:paraId="4079AEC4" w14:textId="77777777" w:rsidR="003D0059" w:rsidRPr="00B30E11" w:rsidRDefault="003D0059" w:rsidP="003D0059">
            <w:pPr>
              <w:spacing w:before="0" w:after="0"/>
              <w:jc w:val="center"/>
              <w:rPr>
                <w:b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b/>
                <w:sz w:val="20"/>
                <w:szCs w:val="12"/>
                <w:lang w:val="en-GB"/>
              </w:rPr>
              <w:t>Ligninase</w:t>
            </w:r>
            <w:proofErr w:type="spellEnd"/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</w:tcPr>
          <w:p w14:paraId="17326E85" w14:textId="77777777" w:rsidR="003D0059" w:rsidRPr="00B30E11" w:rsidRDefault="003D0059" w:rsidP="003D0059">
            <w:pPr>
              <w:spacing w:before="0" w:after="0"/>
              <w:jc w:val="center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Pectinase</w:t>
            </w:r>
          </w:p>
        </w:tc>
        <w:tc>
          <w:tcPr>
            <w:tcW w:w="522" w:type="pct"/>
            <w:tcBorders>
              <w:left w:val="nil"/>
              <w:bottom w:val="single" w:sz="4" w:space="0" w:color="auto"/>
            </w:tcBorders>
          </w:tcPr>
          <w:p w14:paraId="04C6AB94" w14:textId="08A929A2" w:rsidR="003D0059" w:rsidRPr="00B30E11" w:rsidRDefault="003D0059" w:rsidP="003D0059">
            <w:pPr>
              <w:spacing w:before="0" w:after="0"/>
              <w:jc w:val="center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Susceptibility</w:t>
            </w:r>
            <w:r w:rsidR="00BD0B8C">
              <w:rPr>
                <w:b/>
                <w:sz w:val="20"/>
                <w:szCs w:val="12"/>
                <w:lang w:val="en-GB"/>
              </w:rPr>
              <w:t xml:space="preserve"> to A/S</w:t>
            </w:r>
          </w:p>
        </w:tc>
      </w:tr>
      <w:tr w:rsidR="00B30E11" w:rsidRPr="00B30E11" w14:paraId="07B71603" w14:textId="77777777" w:rsidTr="00BD0B8C">
        <w:trPr>
          <w:trHeight w:val="340"/>
        </w:trPr>
        <w:tc>
          <w:tcPr>
            <w:tcW w:w="5000" w:type="pct"/>
            <w:gridSpan w:val="10"/>
            <w:tcBorders>
              <w:left w:val="single" w:sz="4" w:space="0" w:color="auto"/>
              <w:bottom w:val="nil"/>
            </w:tcBorders>
          </w:tcPr>
          <w:p w14:paraId="27050C56" w14:textId="4927E5D2" w:rsidR="00B30E11" w:rsidRPr="00B30E11" w:rsidRDefault="00B30E11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Actinobacteria</w:t>
            </w:r>
          </w:p>
        </w:tc>
      </w:tr>
      <w:tr w:rsidR="00BD0B8C" w:rsidRPr="00B30E11" w14:paraId="74FC9496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87FC9D9" w14:textId="726E4C13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56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96F48B3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Kocuri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D44BDB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12EE24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EABC4F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1.317 ±0,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EB0054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1C774E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BDD4C6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3CA423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15A6C6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5958952C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7094F08" w14:textId="0C6972A3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11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B29DA58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Microbacter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FAA464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257B3C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9983E1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092FB0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1B5335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F7FEE8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9EF251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66E87B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062E79F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65FAD33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534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F844CCE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Micromonospor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183350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197391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17633D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N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EAFD56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NT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A9B10B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N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9DD56D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B590A1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1E5C11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6B74D86F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0089E17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61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5A5B126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aenarthr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089BBA5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EF095A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EAA63B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0,586 ±0,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9C1205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NT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102FC9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AA18CF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2A9C49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5E774B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47DCA43D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02A3836" w14:textId="445F82E6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10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EBB445D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lanti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13A67F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8B37A2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862C51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2.965 ±0.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030252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20D1CA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C123A2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24E604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73D184B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4A4BE42E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7695907F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194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55E42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Tsukamurell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DE93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8914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.9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A811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2.734 ±0,2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7854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0F5E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62AC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322C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</w:tcPr>
          <w:p w14:paraId="72C9FF1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30E11" w:rsidRPr="00B30E11" w14:paraId="09CE69D0" w14:textId="77777777" w:rsidTr="00BD0B8C">
        <w:trPr>
          <w:trHeight w:val="340"/>
        </w:trPr>
        <w:tc>
          <w:tcPr>
            <w:tcW w:w="5000" w:type="pct"/>
            <w:gridSpan w:val="10"/>
            <w:tcBorders>
              <w:left w:val="single" w:sz="4" w:space="0" w:color="auto"/>
              <w:bottom w:val="nil"/>
            </w:tcBorders>
          </w:tcPr>
          <w:p w14:paraId="2B08C085" w14:textId="1CF7A678" w:rsidR="00B30E11" w:rsidRPr="00B30E11" w:rsidRDefault="00B30E11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b/>
                <w:sz w:val="20"/>
                <w:szCs w:val="12"/>
                <w:lang w:val="en-GB"/>
              </w:rPr>
              <w:t>Alphaproteobacteria</w:t>
            </w:r>
            <w:proofErr w:type="spellEnd"/>
          </w:p>
        </w:tc>
      </w:tr>
      <w:tr w:rsidR="00BD0B8C" w:rsidRPr="00B30E11" w14:paraId="58F922C3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BF5768F" w14:textId="1F2D876D" w:rsidR="002E412E" w:rsidRPr="00B30E11" w:rsidRDefault="003D0059" w:rsidP="002E412E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37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2D24243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Allo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744D6F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6F868C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2D93F7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sz w:val="20"/>
                <w:szCs w:val="12"/>
                <w:lang w:val="en-GB"/>
              </w:rPr>
              <w:t>14.50 ±0,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3656F0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va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56170D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632569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4300BE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245C09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112AEA8C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0D6B51D" w14:textId="30B11A38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307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7EEFB8B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Brady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634CD7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2BA995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B992294" w14:textId="786A41D3" w:rsidR="003D0059" w:rsidRPr="00B30E11" w:rsidRDefault="003D0059" w:rsidP="002E412E">
            <w:pPr>
              <w:tabs>
                <w:tab w:val="left" w:pos="260"/>
                <w:tab w:val="center" w:pos="373"/>
              </w:tabs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CD0534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F1858A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40F15C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1C2616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91FB9E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2F42E29A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674AF5D" w14:textId="77777777" w:rsidR="003D0059" w:rsidRPr="00B30E11" w:rsidRDefault="003D0059" w:rsidP="00B30E11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09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5784699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Caul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2391DD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8,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439CAA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3,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81FEF1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1.198 ±0,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C24F6D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11E5EB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524466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BADD8E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766D69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BD8B97D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0C4DACC" w14:textId="24BAACAA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36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B0A92C8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Caul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FADF83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01855F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0A67B2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.709 ±0,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DCEAD1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CD3B1E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05D0DF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CED79C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D66625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50F258CB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450EE96" w14:textId="77777777" w:rsidR="003D0059" w:rsidRPr="00B30E11" w:rsidRDefault="003D0059" w:rsidP="00B30E11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183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FDDEC32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sz w:val="20"/>
                <w:szCs w:val="12"/>
              </w:rPr>
              <w:t>Ciceribacter</w:t>
            </w:r>
            <w:proofErr w:type="spellEnd"/>
            <w:r w:rsidRPr="00B30E11">
              <w:rPr>
                <w:i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FBB362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2.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C1A011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CA79CC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16,45 ±0,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537441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43BAAC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013634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2D412E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CE6E52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1F1F6D14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9B692EF" w14:textId="287ECE8D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5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C2FB809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Inquilinu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DB4099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5,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EE1856E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3,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CC8AC0C" w14:textId="76F3C35E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</w:rPr>
              <w:t>2.196 ±0,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97D0F1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DB8D12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63D93C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35BDAE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5E9383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23B55677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EA47933" w14:textId="23C6B411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38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E06A259" w14:textId="18F6B689" w:rsidR="003D0059" w:rsidRPr="00B30E11" w:rsidRDefault="003D0059" w:rsidP="002E412E">
            <w:pPr>
              <w:spacing w:before="0" w:after="0"/>
              <w:rPr>
                <w:i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Labry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F8F123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.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EB99DD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1E847B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it-IT"/>
              </w:rPr>
              <w:t>2.785 ±0,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714542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1ED551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8E6A6B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397171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65CDDC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Resistant</w:t>
            </w:r>
          </w:p>
        </w:tc>
      </w:tr>
      <w:tr w:rsidR="00BD0B8C" w:rsidRPr="00B30E11" w14:paraId="00E022C3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EC2E307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13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58C6E8B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Methylobacter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7798CA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D15F1C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DE95CF2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it-IT"/>
              </w:rPr>
            </w:pPr>
            <w:r w:rsidRPr="00B30E11">
              <w:rPr>
                <w:color w:val="000000"/>
                <w:sz w:val="20"/>
                <w:szCs w:val="12"/>
              </w:rPr>
              <w:t>0.629 ±0,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C9FA13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2F83A4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7E1AA3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74AC3D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A47D5C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it-IT"/>
              </w:rPr>
              <w:t>Resistant</w:t>
            </w:r>
          </w:p>
        </w:tc>
      </w:tr>
      <w:tr w:rsidR="00BD0B8C" w:rsidRPr="00B30E11" w14:paraId="79E9EBE2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73A1C94" w14:textId="4BC56EC0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36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B671E83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Methylopil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E0A675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02BA06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4B5EF9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.733 ±0,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2B5D2C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463A00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CFF7CC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06262F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97A751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16EB6D62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DE5C5FC" w14:textId="092C0E99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20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2E91BBA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Neo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3D99DD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E8910D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B57790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6.559 ±0,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5CB87B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C2266D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ECF835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9EEA6F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387AC5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D99BF39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950970C" w14:textId="7A38B94D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58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3BF6E8B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Neo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200936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B23A62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1A9971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7,839 ±0,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216D37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0BAF18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ED03B3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57D1DF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BF2D31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52DB51AE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1BDBD7C" w14:textId="6D29C83D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17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71B0394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Novosphing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265342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F8FCCB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AAE241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it-IT"/>
              </w:rPr>
            </w:pPr>
            <w:r w:rsidRPr="00B30E11">
              <w:rPr>
                <w:color w:val="000000"/>
                <w:sz w:val="20"/>
                <w:szCs w:val="12"/>
              </w:rPr>
              <w:t>2.413 ±0,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5AB270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204F28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2D8638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27021D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2D00EF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13F6FD7E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6F61B2E" w14:textId="789CD8F5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08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A7D8C20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aradevosi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haoguanensi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D758E5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1E2EDA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9C4338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it-IT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6F89DC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ACA955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8CF281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E41776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08FB3F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17965C46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1E126B3" w14:textId="70369270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lastRenderedPageBreak/>
              <w:t>R-7311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596911E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hyllobacter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C4A21E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303C4B5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1,8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29E1E2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6.239 ±0,7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6F7CC8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B6E5BB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3C255C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16261C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64DF40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16CE8B1F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E5EACB6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190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114C6AB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5164E0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3BC86C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28BACD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6,925 ±0,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3730D4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FD012D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C706E1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03D59D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9D1203C" w14:textId="343C1C07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3A411C2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CBBD844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195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D645E6E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 xml:space="preserve">Rhizobium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>alamii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E875E8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A414BB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6025E9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7.605 ±0,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3F34F5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836EAC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DD9ED6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C7432D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9169D7A" w14:textId="010BF71D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3E47BD53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84A2169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06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EF07C21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AD6E6A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15BD81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B7D6CA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7.527 ±0,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5BF1AE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F7761D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1F133B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D5AFA8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1D11CB9" w14:textId="4313BA59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4CC764AF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1D5E5D0" w14:textId="66E0C59E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16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5DE222B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5D1C202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B0CA045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E6D2CD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it-IT"/>
              </w:rPr>
            </w:pPr>
            <w:r w:rsidRPr="00B30E11">
              <w:rPr>
                <w:color w:val="000000"/>
                <w:sz w:val="20"/>
                <w:szCs w:val="12"/>
              </w:rPr>
              <w:t>19.33 ±0,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D5F042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12F659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25A5E9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FEC0B9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D8685C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002116AF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D710B77" w14:textId="580A292C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22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4D1B57D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C2C4D6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AA2762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59CB60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it-IT"/>
              </w:rPr>
            </w:pPr>
            <w:r w:rsidRPr="00B30E11">
              <w:rPr>
                <w:color w:val="000000"/>
                <w:sz w:val="20"/>
                <w:szCs w:val="12"/>
                <w:lang w:val="fr-FR"/>
              </w:rPr>
              <w:t>14.84 ±0,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7FFF2E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117336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21BF74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5EAE24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EF74BB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proofErr w:type="spellStart"/>
            <w:r w:rsidRPr="00B30E11">
              <w:rPr>
                <w:sz w:val="20"/>
                <w:szCs w:val="12"/>
                <w:lang w:val="en-GB"/>
              </w:rPr>
              <w:t>Reistant</w:t>
            </w:r>
            <w:proofErr w:type="spellEnd"/>
          </w:p>
        </w:tc>
      </w:tr>
      <w:tr w:rsidR="00BD0B8C" w:rsidRPr="00B30E11" w14:paraId="1DB8F772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1933825" w14:textId="18DA509B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33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7DDBDEF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wenxiniae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0CC6BB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D4D28E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3.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427864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.077 ±0,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B563F0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6BC0FF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7BC265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818456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762C54A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02443AA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E2E948A" w14:textId="0A531910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43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C051FC4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BA06D6E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492FCE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1.8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5FC67D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23.56 ±0.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F28284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29DF3B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09BE87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830B73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7FF11E4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A8C2791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C760605" w14:textId="30F52A9E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45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6D1E5EE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D6E958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66B537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E6E5DB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4,184 ±0,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B0D182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063991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7F588F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1940B4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781685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5314219D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8D053F6" w14:textId="4870C4E4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47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B31FFC7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nepotum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82E2EF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ECD748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AFB557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9,766 ±0,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70AF04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9B0AE2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A16109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B88604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9E3612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E389D8F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429480A" w14:textId="293E4256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5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EBD745D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525C74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55A2702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1,2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E97777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7,863 ±0,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3CF77E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937F16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234A20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838EDC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B0732E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301A5F8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A0E9E78" w14:textId="5483991C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55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DE228C7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laguerrae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843233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2AA2B4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54A1A4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4.197 ±0,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6DF027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46D6B0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4B11FA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A171CA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3B3499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006F756B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18B5F65" w14:textId="5795A608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311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AD778A2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kierniewicense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73BE1F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F5908D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8,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5B5E65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8,564 ±0,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E5292B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0D33AA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27E70F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7C15C9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00A266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0249010E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12315DD" w14:textId="230F5919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57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A0A9560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31178C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052B87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,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07B8F1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4,922 ±0,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F2D215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166266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6DB548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74640C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D2F7FD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50C58D44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F69870E" w14:textId="1ED9E5E8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15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E6ED3AA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hizorhapi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CBB07B5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E239AA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6EFA6D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.858 ±0,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2E17C1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F61AE2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1640D4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65E2C3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5D3288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89B13A5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5C95094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182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72526AA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sz w:val="20"/>
                <w:szCs w:val="12"/>
                <w:lang w:val="en-GB"/>
              </w:rPr>
              <w:t>Roseomonas</w:t>
            </w:r>
            <w:proofErr w:type="spellEnd"/>
            <w:r w:rsidRPr="00B30E11">
              <w:rPr>
                <w:i/>
                <w:sz w:val="20"/>
                <w:szCs w:val="12"/>
                <w:lang w:val="en-GB"/>
              </w:rPr>
              <w:t xml:space="preserve"> s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7492CF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D4FA89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403C26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fr-FR"/>
              </w:rPr>
              <w:t>7.214±1,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F450A6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6AD2BB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C72256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212B7A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3BB6EEC" w14:textId="3A0773C7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2BBDA29A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04D9ED3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307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CD2BE1F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ose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BD4915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4D7930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D30AC7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F55362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30B901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DA2DFF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C7740B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4C95B3A" w14:textId="4AF17E5F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25A69E0B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2126523" w14:textId="2855B63F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11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6BE9CAD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hinell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98D4BB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C9EF5D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94AEA3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7.008 ±0,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A080C0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1C276C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C52C10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DC3E72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F86E90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130756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51A5599" w14:textId="7B3D54DE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it-IT"/>
              </w:rPr>
              <w:t>R-724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E528700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  <w:lang w:val="it-IT"/>
              </w:rPr>
              <w:t>Shinella s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F12029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  <w:lang w:val="it-IT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0FA0A7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36F2B4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5.711 ±0,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ADC0C4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6D0A0B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CB275E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5620E8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DD5768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1A3A9B6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27B4388" w14:textId="7AEDBB83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45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DDAA653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hing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82BA9F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E249DF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DCD8EE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sz w:val="20"/>
                <w:szCs w:val="12"/>
                <w:lang w:val="en-GB"/>
              </w:rPr>
              <w:t>0,817 ±0,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1F13E1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EE8CFE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47CA3F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CAA28E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6F0AD7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13A0E29F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A910066" w14:textId="0D3F7BF7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59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7C9436A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hingob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F2C04C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6C1681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4C333F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sz w:val="20"/>
                <w:szCs w:val="12"/>
                <w:lang w:val="en-GB"/>
              </w:rPr>
              <w:t>25.84 ±0,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FAD5D0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8D5B3C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95E868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A5C9DF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E252FA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98AA5F2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3034226" w14:textId="57837172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35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58D73F2" w14:textId="2C184478" w:rsidR="003D0059" w:rsidRPr="00B30E11" w:rsidRDefault="003D0059" w:rsidP="002E412E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hing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EA6031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1D1BD6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65C2B3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.091 ±0,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8F23D5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va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028D99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A30A0F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69D050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0D6551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6A47225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04E5690" w14:textId="68A3FD86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306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85B8F74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hing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B9B375E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CA8166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76F12D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B3314F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1B7B3B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N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F76AD6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6E62EA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799141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it-IT"/>
              </w:rPr>
              <w:t>Resistant</w:t>
            </w:r>
          </w:p>
        </w:tc>
      </w:tr>
      <w:tr w:rsidR="00BD0B8C" w:rsidRPr="00B30E11" w14:paraId="42F5B9D4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E80D00D" w14:textId="7641F915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48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EBA5B23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hing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E473472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CB3AE0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427968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1,445 ±0,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DC7D44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6266F1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B80CF5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7A05FA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E836CE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6B07B1C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1A7A6B57" w14:textId="5BFDA10D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lastRenderedPageBreak/>
              <w:t>R-72597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4AED0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Tardiphag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robiniae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342F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4,9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D030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17,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A02B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1.946 ±0,2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6811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3370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3FCE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A54E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</w:tcPr>
          <w:p w14:paraId="39180F1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it-IT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30E11" w:rsidRPr="00B30E11" w14:paraId="0ED0A628" w14:textId="77777777" w:rsidTr="00BD0B8C">
        <w:trPr>
          <w:trHeight w:val="340"/>
        </w:trPr>
        <w:tc>
          <w:tcPr>
            <w:tcW w:w="5000" w:type="pct"/>
            <w:gridSpan w:val="10"/>
            <w:tcBorders>
              <w:left w:val="single" w:sz="4" w:space="0" w:color="auto"/>
              <w:bottom w:val="nil"/>
            </w:tcBorders>
          </w:tcPr>
          <w:p w14:paraId="1075B5EB" w14:textId="22B14869" w:rsidR="00B30E11" w:rsidRPr="00B30E11" w:rsidRDefault="00B30E11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Bacteroidetes</w:t>
            </w:r>
          </w:p>
        </w:tc>
      </w:tr>
      <w:tr w:rsidR="00BD0B8C" w:rsidRPr="00B30E11" w14:paraId="672C411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F437BB6" w14:textId="00756FAA" w:rsidR="003D0059" w:rsidRPr="00B30E11" w:rsidRDefault="003D0059" w:rsidP="002E412E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26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AEDCDC3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Chitinophag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ginsengisegeti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FFB60B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9BB4DF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1ABAB2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1.313 ±0,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1D161D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8A24B5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53062B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C476C0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B08442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542F1239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2F696BF" w14:textId="3449827C" w:rsidR="003D0059" w:rsidRPr="00B30E11" w:rsidRDefault="003D0059" w:rsidP="002E412E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307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901DA88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Chitinophag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7294F4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6D30F4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9FE623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F0B047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4B7285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192722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A32545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7DAE92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0F5E947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63A9FD0" w14:textId="031F8B98" w:rsidR="003D0059" w:rsidRPr="00B30E11" w:rsidRDefault="003D0059" w:rsidP="002E412E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14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211E47F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Fili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377D89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7BD0DD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AC7F98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4.381 ±0,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4BC410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518727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5EC9BB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11FB7B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8D8C73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3226DA07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A728820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24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6DD06DF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Flavobacter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85D6B4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2E993E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5DCE52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fr-FR"/>
              </w:rPr>
              <w:t>10.37 ±0,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650054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6E63A4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9574B7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4F7674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BF0061A" w14:textId="2DEA3F02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18C3C70E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55A724A" w14:textId="6C3AFC34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448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9DF61EA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Flavobacter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9BC307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39C12A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5839CA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1,573 ±0,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51E922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0D9E54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23E434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9A84DF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8C2EB2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3D9941CF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9581F5D" w14:textId="009AED0E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453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4B7E882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Flavobacterium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E5FA62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675373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9D3791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2,033 ±0,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0D85D5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781961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168C9A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C0BD8F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D8F4D6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93FDE92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B7E706D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03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CABD159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Mucilagini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68B35A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596E88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962F26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4.058 ±0,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3FA738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va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A2F8DB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D5B6BE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74699D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A89885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538FB61C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F69F053" w14:textId="0E7FF616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08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E356E14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ed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2CCCB8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5A816B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C7B3D52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2,271 ±0,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EEC556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B94DF0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93CF97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33C2A7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636135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3FA032B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A14A5E9" w14:textId="5E1072F9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08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52DD076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ed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9A2F93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C405FB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CA5D9E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1A589F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6AAF67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7BEFBD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4D1410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AB95B8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4C583E0B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F36357F" w14:textId="38179126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24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DAF1B41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ed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boreali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1B58FD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D5AFA7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648D57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4.061 ±0,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33235D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848130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00EEDE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7C9823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8958D3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057C046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E8D9D98" w14:textId="7B283EB6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458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9E3C1BC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ed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18C2A5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940BAF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,7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351AFD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1,441 ±0,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FD456B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010D6B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1095E6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F786DC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A18B15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0A3D1077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2C238A23" w14:textId="51FAB923" w:rsidR="003D0059" w:rsidRPr="00B30E11" w:rsidRDefault="003D0059" w:rsidP="002E412E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19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71E3B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Olivi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oli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F9C2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601B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3.4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BE3C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1.057 ±0,00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F1D0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911B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9B5E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54F7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</w:tcPr>
          <w:p w14:paraId="59075B0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30E11" w:rsidRPr="00B30E11" w14:paraId="5CA4D886" w14:textId="77777777" w:rsidTr="00BD0B8C">
        <w:trPr>
          <w:trHeight w:val="340"/>
        </w:trPr>
        <w:tc>
          <w:tcPr>
            <w:tcW w:w="5000" w:type="pct"/>
            <w:gridSpan w:val="10"/>
            <w:tcBorders>
              <w:left w:val="single" w:sz="4" w:space="0" w:color="auto"/>
              <w:bottom w:val="nil"/>
            </w:tcBorders>
          </w:tcPr>
          <w:p w14:paraId="406ACF70" w14:textId="0FDDC7F5" w:rsidR="00B30E11" w:rsidRPr="00B30E11" w:rsidRDefault="00B30E11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Betaproteobacteria</w:t>
            </w:r>
          </w:p>
        </w:tc>
      </w:tr>
      <w:tr w:rsidR="00BD0B8C" w:rsidRPr="00B30E11" w14:paraId="58A0D757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29E6A7E" w14:textId="1A9D58A5" w:rsidR="003D0059" w:rsidRPr="00B30E11" w:rsidRDefault="003D0059" w:rsidP="002E412E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36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2686759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Achrom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A5199A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7813B3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1.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3CA989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0.073 ±0,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E4D5F6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951DE3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4C7B2A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C1ECC5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491637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3A161FE4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D721706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334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CEA02AC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Acidovorax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8752A8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1ED065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D18D8C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7,508 ±0,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D41F5D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681B40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8E4C98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C1467C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064E79D" w14:textId="6BA5B972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3E9EF90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805C052" w14:textId="215E7F1F" w:rsidR="003D0059" w:rsidRPr="00B30E11" w:rsidRDefault="003D0059" w:rsidP="002E412E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09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FAFB745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Bordetell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316B5B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8.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946440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33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7ABFDC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1.355±0,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C33C19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8959E5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EE807B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67D7D8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7449F4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56ED76D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3C35428" w14:textId="77777777" w:rsidR="003D0059" w:rsidRPr="00B30E11" w:rsidRDefault="003D0059" w:rsidP="00B30E11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54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7807699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Bordetell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6528D0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7F7DC1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AC2525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sz w:val="20"/>
                <w:szCs w:val="12"/>
              </w:rPr>
              <w:t>3,293 ±0,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BDCB49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D098D9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289367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4FC3D7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3D74B41" w14:textId="4FC838DC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67E309B9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C4DF288" w14:textId="413F7F2F" w:rsidR="003D0059" w:rsidRPr="00B30E11" w:rsidRDefault="003D0059" w:rsidP="002E412E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314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55E1E80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Duganell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6C4FF3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E7F142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C35FB9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sz w:val="20"/>
                <w:szCs w:val="12"/>
                <w:lang w:val="en-GB"/>
              </w:rPr>
              <w:t>6.959 ±0,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E0158E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4BD2EC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8B74D7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B24E17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0EB8F3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56B628A9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8B55141" w14:textId="3BFF0D62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R-7239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EFB1FBB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  <w:lang w:val="it-IT"/>
              </w:rPr>
              <w:t>Massilia s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2FCF8B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DDF402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8ACFBA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  <w:lang w:val="it-IT"/>
              </w:rPr>
              <w:t>4.697 ±0,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F3FD7B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it-IT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F43665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7B9EFF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336F6C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EA4E37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Resistant</w:t>
            </w:r>
          </w:p>
        </w:tc>
      </w:tr>
      <w:tr w:rsidR="00BD0B8C" w:rsidRPr="00B30E11" w14:paraId="7602CBC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DEFD0CA" w14:textId="42B1443D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4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4297C32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>Pig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mentiphag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aceri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68E677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.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023861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DDBD5A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  <w:lang w:val="fr-FR"/>
              </w:rPr>
              <w:t>7.921 ±0,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59F60F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E570D7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CAD4BA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F3B237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7ACBC2F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3B473BC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8CC2079" w14:textId="2593B79F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06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A06B0DA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Variovorax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ginsengisoli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DBB6E7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A88B752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9EDAF8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0.110 ±0,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E74FB0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NT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8CE517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E17547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01008B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22BF44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F34E6B1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C5EEAE8" w14:textId="2EF811F9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15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066CA87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Variovorax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ginsengisoli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2748DC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C71263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BD350DE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0.104 ±0,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4D1FC1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6BFBA1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453F59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401F39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9EA5E6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DF0D93A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AD0F769" w14:textId="7DD654AC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lastRenderedPageBreak/>
              <w:t>R-7244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DB05B19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Variovorax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1A3B3C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03405F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6D5FBE5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fr-FR"/>
              </w:rPr>
            </w:pPr>
            <w:r w:rsidRPr="00B30E11">
              <w:rPr>
                <w:sz w:val="20"/>
                <w:szCs w:val="12"/>
                <w:lang w:val="en-GB"/>
              </w:rPr>
              <w:t>3,212 ±0,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A2D6EB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BFE6EB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AE9B6A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310CE4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6C5664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39E602D3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2F88EB7A" w14:textId="227B34CF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49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E72D9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Variovorax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8CC4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139F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8F2A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fr-FR"/>
              </w:rPr>
            </w:pPr>
            <w:r w:rsidRPr="00B30E11">
              <w:rPr>
                <w:sz w:val="20"/>
                <w:szCs w:val="12"/>
              </w:rPr>
              <w:t>6.968 ±0,1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290B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5B8D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097B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A689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</w:tcPr>
          <w:p w14:paraId="45CBE39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30E11" w:rsidRPr="00B30E11" w14:paraId="1BE007FF" w14:textId="77777777" w:rsidTr="00BD0B8C">
        <w:trPr>
          <w:trHeight w:val="340"/>
        </w:trPr>
        <w:tc>
          <w:tcPr>
            <w:tcW w:w="5000" w:type="pct"/>
            <w:gridSpan w:val="10"/>
            <w:tcBorders>
              <w:left w:val="single" w:sz="4" w:space="0" w:color="auto"/>
              <w:bottom w:val="nil"/>
            </w:tcBorders>
          </w:tcPr>
          <w:p w14:paraId="6B544B77" w14:textId="5B822638" w:rsidR="00B30E11" w:rsidRPr="00B30E11" w:rsidRDefault="00B30E11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b/>
                <w:sz w:val="20"/>
                <w:szCs w:val="12"/>
                <w:lang w:val="en-GB"/>
              </w:rPr>
              <w:t>Firmicutes</w:t>
            </w:r>
          </w:p>
        </w:tc>
      </w:tr>
      <w:tr w:rsidR="00BD0B8C" w:rsidRPr="00B30E11" w14:paraId="76D8B8E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C9F8D89" w14:textId="77777777" w:rsidR="003D0059" w:rsidRPr="00B30E11" w:rsidRDefault="003D0059" w:rsidP="00B30E11">
            <w:pPr>
              <w:spacing w:before="0" w:after="0"/>
              <w:rPr>
                <w:b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187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005C10D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Brevibacterium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7CBC20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EDE4F4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193D8A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FEBE06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70D9A4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FE55A9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CD1D5F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E3C3561" w14:textId="4F3A1FDF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sz w:val="20"/>
                <w:szCs w:val="12"/>
              </w:rPr>
              <w:t>Sensitive</w:t>
            </w:r>
            <w:proofErr w:type="spellEnd"/>
          </w:p>
        </w:tc>
      </w:tr>
      <w:tr w:rsidR="00BD0B8C" w:rsidRPr="00B30E11" w14:paraId="0A4E1E7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33A80FB" w14:textId="77777777" w:rsidR="003D0059" w:rsidRPr="00B30E11" w:rsidRDefault="003D0059" w:rsidP="00B30E11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189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673222F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Bacill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9F3287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.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0630F7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3559D6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4.042 ±0,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684496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C014EE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93D0D9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63F6EF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7DFDBD25" w14:textId="03E58096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470CFDC9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1F395F7" w14:textId="77777777" w:rsidR="003D0059" w:rsidRPr="00B30E11" w:rsidRDefault="003D0059" w:rsidP="00B30E11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192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8CD23A9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Bacill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0DDD8D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9D4B72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0822C9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,038 ±0,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CF5F1F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24FE79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E7496C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9C8FAA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7DD7CE4" w14:textId="1682B46A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19D6CD47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DA9A5AF" w14:textId="2C8ECF31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18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03FB651" w14:textId="7DAF52E1" w:rsidR="003D0059" w:rsidRPr="00B30E11" w:rsidRDefault="003D0059" w:rsidP="002E412E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Bacill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7421AF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E1151E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97F81B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fr-FR"/>
              </w:rPr>
              <w:t>11.06 ±0,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B9FA33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6446FA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A7D611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702AB5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C74D9D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5A0971C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C590EC8" w14:textId="4A0B77E6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49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F98DDA2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Bacill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67B548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467E172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04090AE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7FB3AE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C0E912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5E3164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3D97EF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9E8FB9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76DDE0B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41C9BB4" w14:textId="35039DA1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63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88E1976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Bacill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E73B23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789971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47536F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1.414 ±0,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FCAD97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4051FA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39CA58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B8643A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8DECFF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54B8F7E2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DA96DC5" w14:textId="66C2F29E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63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7E4F1BD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Bacill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51AAAF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B1D8E4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13,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7E77395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1,838 ±0,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54A13C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5E50AC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EDABC6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87A5B8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9177A3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0437BEFD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70A79C2" w14:textId="77777777" w:rsidR="003D0059" w:rsidRPr="00B30E11" w:rsidRDefault="003D0059" w:rsidP="00B30E11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20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7EDED74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Bacill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DBB5D2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7F144C2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DE7AB0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B99229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CD15FD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756722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A67159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706595FB" w14:textId="2F5009A5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3BB7BD2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A3B4E9A" w14:textId="5FE27C07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R-7427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043370D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Bacill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olisilvae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DA39DA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8E4D94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E70542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,733 ±0,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6585FF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7654DE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469ACD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517C65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C20A71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12D664B7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7FE4022" w14:textId="0EBCF036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29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FEF412C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Bacill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8A4399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,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F42DCA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4,8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316E6D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8.511 ±0.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0A3156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+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B7A0DE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473405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477132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726B40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  <w:lang w:val="es-ES"/>
              </w:rPr>
              <w:t>Sensitive</w:t>
            </w:r>
            <w:proofErr w:type="spellEnd"/>
          </w:p>
        </w:tc>
      </w:tr>
      <w:tr w:rsidR="00BD0B8C" w:rsidRPr="00B30E11" w14:paraId="0A9E7CF4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CBAE1D7" w14:textId="01580F07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R-7183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876BB8A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sz w:val="20"/>
                <w:szCs w:val="12"/>
                <w:lang w:val="en-GB"/>
              </w:rPr>
              <w:t>Brevibacillus</w:t>
            </w:r>
            <w:proofErr w:type="spellEnd"/>
            <w:r w:rsidRPr="00B30E11">
              <w:rPr>
                <w:i/>
                <w:sz w:val="20"/>
                <w:szCs w:val="12"/>
                <w:lang w:val="en-GB"/>
              </w:rPr>
              <w:t xml:space="preserve"> s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E056D1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136913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56D31D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5.464 ±0,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91CBBB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E599DC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F06B21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EE9D05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AE9E90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Sensitive</w:t>
            </w:r>
            <w:proofErr w:type="spellEnd"/>
          </w:p>
        </w:tc>
      </w:tr>
      <w:tr w:rsidR="00BD0B8C" w:rsidRPr="00B30E11" w14:paraId="075189BA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D2C5F53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197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A51E652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>Brevibacillu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 xml:space="preserve"> s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2FD924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4E2B53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84EFAF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6.795 ±0.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8FF871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NT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DED51C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466CE0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6FBC09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E275E18" w14:textId="3307F98E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6F560936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5C201CD" w14:textId="2A4536FE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22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ECBE63F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Brevibacillu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borstelensi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F4CD16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10975E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2FD7FA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7,292 ±0.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216135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3F1A26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7EF945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D1BC34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D1F283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0D2600DE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7A8AA86" w14:textId="3C5B71A3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R-7426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CA2B324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Brevibacillu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formos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8BF4B7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s-ES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DBED07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s-ES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C508D4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6,391 ±0,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949603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  <w:lang w:val="es-ES"/>
              </w:rPr>
              <w:t>var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EFC320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C175A6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6F32B6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9D50B7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  <w:lang w:val="es-ES"/>
              </w:rPr>
              <w:t>Sensitive</w:t>
            </w:r>
            <w:proofErr w:type="spellEnd"/>
          </w:p>
        </w:tc>
      </w:tr>
      <w:tr w:rsidR="00BD0B8C" w:rsidRPr="00B30E11" w14:paraId="749F6145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14A9431" w14:textId="1B234482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309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523E203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Cohnell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CA2482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8B61F4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DDB12AE" w14:textId="53FD9D9E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2.322 ±0,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8686AE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8DA545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AE29CC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2A5F60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3DB718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Sensitive</w:t>
            </w:r>
            <w:proofErr w:type="spellEnd"/>
          </w:p>
        </w:tc>
      </w:tr>
      <w:tr w:rsidR="00BD0B8C" w:rsidRPr="00B30E11" w14:paraId="46A1710E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1637F5E" w14:textId="77777777" w:rsidR="003D0059" w:rsidRPr="00B30E11" w:rsidRDefault="003D0059" w:rsidP="00B30E11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0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119F0D3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aenibacillu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xylanisolven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B38808E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1A8A06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D1D718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2.039 ±0,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D99C63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F55712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BE31B8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2A481A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C0FD66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3DE3507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D3D0750" w14:textId="439498DB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14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94E4E32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aenibacillu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chitinolytic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C1AAE9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6A92D0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33037C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2,419 ±0,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BD8EB3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BC57F7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2B7DF3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2F9D79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5D029E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5B8E5EE3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66360BA" w14:textId="36B8D6F6" w:rsidR="003D0059" w:rsidRPr="00B30E11" w:rsidRDefault="003D0059" w:rsidP="002E412E">
            <w:pPr>
              <w:spacing w:before="0" w:after="0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29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D82B548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aenibacillu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laut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A7172C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D4D448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84A381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,542 ±0,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257D1B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va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E14DB6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132DA2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6E8308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499CE5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3AB7BD1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F639FF8" w14:textId="6C1B6731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308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BFCAA9B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Staphylococc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72A0162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183D6D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9D669A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19EDF5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va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6EAD9A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AABEB3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06AF68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281055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D0B8C" w:rsidRPr="00B30E11" w14:paraId="3CD2B069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210B5A35" w14:textId="7252BC1B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309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05DFF" w14:textId="77777777" w:rsidR="003D0059" w:rsidRPr="00B30E11" w:rsidRDefault="003D0059" w:rsidP="00B30E11">
            <w:pPr>
              <w:spacing w:before="0" w:after="0"/>
              <w:rPr>
                <w:i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Staphylococcu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warneri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2E90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3D41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C691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7B4E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3C1D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FDFE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D340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</w:tcPr>
          <w:p w14:paraId="5501B03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Sensitive</w:t>
            </w:r>
          </w:p>
        </w:tc>
      </w:tr>
      <w:tr w:rsidR="00B30E11" w:rsidRPr="00B30E11" w14:paraId="19431E52" w14:textId="77777777" w:rsidTr="00BD0B8C">
        <w:trPr>
          <w:trHeight w:val="340"/>
        </w:trPr>
        <w:tc>
          <w:tcPr>
            <w:tcW w:w="5000" w:type="pct"/>
            <w:gridSpan w:val="10"/>
            <w:tcBorders>
              <w:left w:val="single" w:sz="4" w:space="0" w:color="auto"/>
              <w:bottom w:val="nil"/>
            </w:tcBorders>
          </w:tcPr>
          <w:p w14:paraId="318A148C" w14:textId="7C8F7717" w:rsidR="00B30E11" w:rsidRPr="00B30E11" w:rsidRDefault="00B30E11" w:rsidP="00B30E11">
            <w:pPr>
              <w:spacing w:before="0" w:after="0"/>
              <w:rPr>
                <w:sz w:val="20"/>
                <w:szCs w:val="12"/>
              </w:rPr>
            </w:pPr>
            <w:proofErr w:type="spellStart"/>
            <w:r w:rsidRPr="00B30E11">
              <w:rPr>
                <w:b/>
                <w:sz w:val="20"/>
                <w:szCs w:val="12"/>
              </w:rPr>
              <w:t>Gammaproteobacteria</w:t>
            </w:r>
            <w:proofErr w:type="spellEnd"/>
          </w:p>
        </w:tc>
      </w:tr>
      <w:tr w:rsidR="00BD0B8C" w:rsidRPr="00B30E11" w14:paraId="23EDC557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FED1E37" w14:textId="6B075B01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lastRenderedPageBreak/>
              <w:t>R-7188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6AD0E4D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Acinet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johnsonii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80A9695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93FC0A5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DCE771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5.491 ±0,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4BAD49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E798F2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87581C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F010C2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763D2CD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5AD64D01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5161993" w14:textId="143B37AB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16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BDFD0C7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Acinet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4593AD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E33D83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5FAD56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14,07 ±0,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2DAA4D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8F1C72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E73271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2AEC50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5C8FE7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142E02E3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B05793F" w14:textId="3ED349CD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59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C095E25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Acinet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E6D9FB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,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E95D78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,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579FC8E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2,748 ±0,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3DABB5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952A84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30EFFF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17F765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1EB8A8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92F1FB2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4317307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41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816AA59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>Enhydro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 xml:space="preserve"> s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891EF8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19FB82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769B34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1,378 ±0,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D0E5F8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B73067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6CB25C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A75C98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78E4D10" w14:textId="71EB8258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2AC476C7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EBC957A" w14:textId="4AC31D88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15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F1B040D" w14:textId="3F566EF5" w:rsidR="003D0059" w:rsidRPr="00B30E11" w:rsidRDefault="003D0059" w:rsidP="002E412E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Lutei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A7753F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EDD24A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15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4D36F7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1.832 ±0,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E66D69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A42E32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3102A0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E291B7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A109F8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5E2127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4E9D504" w14:textId="3A50BF00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31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99DFC3B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Luteibacter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CE22DF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C0B127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5,8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FD0F52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2.161 ±0,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E59349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F43DF9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9E4C5E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888C4B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1EFC19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79647E99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CEB7F48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01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17EB709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antoe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540B1D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.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DF3F36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9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2CC9B65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fr-FR"/>
              </w:rPr>
              <w:t>10.24 ±1,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E722C4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D19C80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11ADD4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EA6C91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F4B5E11" w14:textId="72F465E6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1CADFBD4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0E565A9" w14:textId="46BC3F9C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216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B79E342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antoe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E100CC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5.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8C80CA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26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D9A705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9.992 ±0.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8D53F6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7EE454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AE4C67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59E2E2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05E4C9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0953654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167AE47" w14:textId="3EE130FE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R-7239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195C924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  <w:lang w:val="it-IT"/>
              </w:rPr>
              <w:t>Pantoea s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A521A6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it-IT"/>
              </w:rPr>
              <w:t>5.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ACBE7B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it-IT"/>
              </w:rPr>
              <w:t>22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B8437F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4.062 ±0,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A6396E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9A21C1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B1BE92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8CC7ED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82BF49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it-IT"/>
              </w:rPr>
              <w:t>Resistant</w:t>
            </w:r>
          </w:p>
        </w:tc>
      </w:tr>
      <w:tr w:rsidR="00BD0B8C" w:rsidRPr="00B30E11" w14:paraId="673CF5C5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DA8B5A3" w14:textId="60215AA3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249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C4D0415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antoe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1A2799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4,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12049A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1,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EB6B92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9,696 ±0,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2E8ED9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CEEE36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39635A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494A4E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58700F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41E2DEFB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0F8E931" w14:textId="7A9EFB4C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R-7425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816D0F3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Pantoe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E5AAD1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s-ES"/>
              </w:rPr>
              <w:t>5,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7AEB7F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s-ES"/>
              </w:rPr>
              <w:t>7,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4D3BD7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8,830 ±0,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A18766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783A7D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0CA82C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408C5F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F9E95B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  <w:lang w:val="es-ES"/>
              </w:rPr>
              <w:t>Resistant</w:t>
            </w:r>
            <w:proofErr w:type="spellEnd"/>
          </w:p>
        </w:tc>
      </w:tr>
      <w:tr w:rsidR="00BD0B8C" w:rsidRPr="00B30E11" w14:paraId="221C7DA5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44FC9A5" w14:textId="401B9BE1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47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3F7A406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antoea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E5C2EEE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4,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181358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6,5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4EE75E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9.252 ±0.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B2EB35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9A27A2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9340AF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C94C04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1A13FE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24E18E64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DF1715A" w14:textId="7E37D795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183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2964723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seus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A33E17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5.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35D13E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3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4D0786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11,65 ±0,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CA8D7B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467A94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7D6961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E489CC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2B3C03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4ED42DF6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C2063B2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184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19DADE9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Pseus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9257C1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5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E15696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9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6794F80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8.258 ±0.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6EBB0C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AE97C8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A5A8C9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ED0AFB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EFB6EBD" w14:textId="24F6132E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0658B5E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CF42663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-7197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D716CA4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>Pseudomonas s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361D721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4.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B86B0B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2.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936C20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13.03±0.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4BFA84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NT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7A72B5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336A55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272A4D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906D651" w14:textId="0F4A9179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2049A596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445FAB0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199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BAF0123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>Pseu</w:t>
            </w:r>
            <w:r w:rsidRPr="00B30E11">
              <w:rPr>
                <w:i/>
                <w:color w:val="000000"/>
                <w:sz w:val="20"/>
                <w:szCs w:val="12"/>
              </w:rPr>
              <w:t>d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3CB755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5.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F60FAA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28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67C71B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24.48 ±0,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F2286C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A98E38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65D48B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3BCA2A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376D156" w14:textId="3ABB868E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E437C8D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462410F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00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866C6ED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9EA29D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6.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75422B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19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1C4280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7.816 ±0,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D41AB0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B4B14B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A6797C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335EC6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3CA9859" w14:textId="4725C6E2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0386B8AF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E0E0E7B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07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C4E55D4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43F9B5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4.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737B6E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18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F712C7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35.5 ± 1,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3C2A11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CAA2E5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7BFC02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23B732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94ABECE" w14:textId="0F4BA904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53BEC1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377E474" w14:textId="649FBAEB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10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9840CC1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9EA476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5.5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BC29EA5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34.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44D2AC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15.49 ± 0,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F6F2AD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6CAB75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9E88AE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924A06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D2A278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43E6FED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7341811" w14:textId="5ED2B99D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13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48BFCF9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974AA2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6.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BB0A83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15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332C84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6.88 ±0,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E396A3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BAD6CF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73A328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EB0FCA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36D9282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C4284C9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C7A3138" w14:textId="5527999F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16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6BEF24E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66286A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3,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CD5B41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22,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D6A283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7.4 ±1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C950A9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CC30E9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2131C8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23B56C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97D701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575636B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78E88E4" w14:textId="6B3D3D94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17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2263A18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F8F651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4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B25E9F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35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88C911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fr-FR"/>
              </w:rPr>
            </w:pPr>
            <w:r w:rsidRPr="00B30E11">
              <w:rPr>
                <w:color w:val="000000"/>
                <w:sz w:val="20"/>
                <w:szCs w:val="12"/>
              </w:rPr>
              <w:t>13.96 ±0.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3A66D8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2C4B5E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F831AF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3AD2F9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608B6B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51DA2966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E65F3D8" w14:textId="27704849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2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84875B8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ED8DBE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4.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079E2E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1.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F02563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 xml:space="preserve">5.588 </w:t>
            </w:r>
            <w:r w:rsidRPr="00B30E11">
              <w:rPr>
                <w:color w:val="000000"/>
                <w:sz w:val="20"/>
                <w:szCs w:val="12"/>
              </w:rPr>
              <w:t>±0,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7B157F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988611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002933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DD589B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41196F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4F4BD345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B987E29" w14:textId="1991D331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259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42CB273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turukhanskensi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1C6D18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360E34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40,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CCAFDE0" w14:textId="1591B098" w:rsidR="003D0059" w:rsidRPr="00B30E11" w:rsidRDefault="003D0059" w:rsidP="002E412E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15,25 ±0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27A4C0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8C441C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C1B30F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A32B29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5F97D6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254DB44B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AF4E086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lastRenderedPageBreak/>
              <w:t>R-7421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F564215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B31EB7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,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522BA73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4,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057AA9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22,03 ±0,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E3924E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149598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5FD79C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8365F7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4E6CCDC" w14:textId="1130830D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59C6F91C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712EFD6" w14:textId="0A5FBAE6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R-7432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C87ECE3" w14:textId="77777777" w:rsidR="003D0059" w:rsidRPr="00B30E11" w:rsidDel="00341E8B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Pseud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5979BF3" w14:textId="77777777" w:rsidR="003D0059" w:rsidRPr="00B30E11" w:rsidDel="00341E8B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s-ES"/>
              </w:rPr>
              <w:t>4,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446B12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s-ES"/>
              </w:rPr>
              <w:t>32,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1891396" w14:textId="0D20364F" w:rsidR="003D0059" w:rsidRPr="00B30E11" w:rsidRDefault="003D0059" w:rsidP="002E412E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24,53 ±0,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2C12C7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7D4D72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B4EFD4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056C43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7BB13EE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sz w:val="20"/>
                <w:szCs w:val="12"/>
                <w:lang w:val="es-ES"/>
              </w:rPr>
              <w:t>Resistant</w:t>
            </w:r>
            <w:proofErr w:type="spellEnd"/>
          </w:p>
        </w:tc>
      </w:tr>
      <w:tr w:rsidR="00BD0B8C" w:rsidRPr="00B30E11" w14:paraId="3AA6892F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51D3ED8" w14:textId="27D02B19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R-7432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E00BDB5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Pseud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D7AAF68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s-ES"/>
              </w:rPr>
              <w:t>3,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6A7FCE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  <w:lang w:val="es-ES"/>
              </w:rPr>
              <w:t>26,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59EE944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24,14 ±0,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C678F0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+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BE6B14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C2C7B7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189496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AD14DE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B30E11">
              <w:rPr>
                <w:sz w:val="20"/>
                <w:szCs w:val="12"/>
                <w:lang w:val="es-ES"/>
              </w:rPr>
              <w:t>Resistant</w:t>
            </w:r>
            <w:proofErr w:type="spellEnd"/>
          </w:p>
        </w:tc>
      </w:tr>
      <w:tr w:rsidR="00BD0B8C" w:rsidRPr="00B30E11" w14:paraId="177C5E4A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C2B278E" w14:textId="781232F9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R-7444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E99217E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  <w:lang w:val="es-ES"/>
              </w:rPr>
              <w:t>P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eud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3A6AD6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6,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C56041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14,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AE85D8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12,42 ±0,6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F59805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79CE06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859604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7CF58A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88A2A0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604D815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F14679A" w14:textId="6D3A72F0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452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CD75C28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CF742D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2,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4CD44C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3,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1D418A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8,278 ±0,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0C2856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18485E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410CAD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341E26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19897D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8022538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2E28F71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461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8A5DEE2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</w:rPr>
              <w:t xml:space="preserve">Pseudomonas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E644F1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5,7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93B91D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7,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D5655B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13.09 ±0,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424512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04A646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0FA29A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81C663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A5C7506" w14:textId="44932A6A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E99FCB1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55ABE78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198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549D55C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>Pseudoxanth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 xml:space="preserve"> spadi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C8B2D7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25C48F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967BC3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4.745 ±0.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BAC625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F44C38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C0EB11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AACBA6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5F774B8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4803E005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4801366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-7240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0752F0E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r w:rsidRPr="00B30E11">
              <w:rPr>
                <w:i/>
                <w:color w:val="000000"/>
                <w:sz w:val="20"/>
                <w:szCs w:val="12"/>
                <w:lang w:val="en-GB"/>
              </w:rPr>
              <w:t>Stenotrophomonas s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A9B27C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D526C6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1.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E15036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  <w:lang w:val="en-GB"/>
              </w:rPr>
              <w:t>5,042 ±0,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73086C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BAF132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67F767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2F1B51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DBDDE3F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0EC4F372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7B5F515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</w:rPr>
              <w:t>R-742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A881B97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tenotroph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2975E7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40F3F8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color w:val="000000"/>
                <w:sz w:val="20"/>
                <w:szCs w:val="12"/>
              </w:rPr>
              <w:t>4,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804675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3.855 ±0,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BFD843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7C7203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D2C4BE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767C56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630D42B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6F30F926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02A3370" w14:textId="76586462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23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E041D29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tenotroph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EDFA70D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51892E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,6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AC8D1C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s-ES"/>
              </w:rPr>
              <w:t>3.684 ±0,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524B70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C8E6B6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EBBECF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A7DCA2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s-ES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26C1ADB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  <w:lang w:val="es-ES"/>
              </w:rPr>
              <w:t>Resistant</w:t>
            </w:r>
            <w:proofErr w:type="spellEnd"/>
          </w:p>
        </w:tc>
      </w:tr>
      <w:tr w:rsidR="00BD0B8C" w:rsidRPr="00B30E11" w14:paraId="7F9516DA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1A0BF83" w14:textId="381005E7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28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EDFEC24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tenotroph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F72FC1E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93ED8F9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,7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B16ACA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4,774 ±0,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FE9BD7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152B7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831031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B4F7BA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3481688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0AAAF2CD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6033D86" w14:textId="59BF43F6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54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55C3D0F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tenotroph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E9F3A32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D88708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3,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6518EC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7,189 ±0,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1DF8125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66A574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8A2719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AED90CA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16D87FC9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338EDCB0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0282C87" w14:textId="199F146E" w:rsidR="003D0059" w:rsidRPr="00B30E11" w:rsidRDefault="003D0059" w:rsidP="002E412E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454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040F7C7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tenotroph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76E8B1A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6DB1706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,6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E0F0BF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4,310 ±0,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24A9A7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31550C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3C8B1F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55F479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434B1C7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D0B8C" w:rsidRPr="00B30E11" w14:paraId="759D1E7B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AB52A47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  <w:lang w:val="es-ES"/>
              </w:rPr>
            </w:pPr>
            <w:r w:rsidRPr="00B30E11">
              <w:rPr>
                <w:sz w:val="20"/>
                <w:szCs w:val="12"/>
              </w:rPr>
              <w:t>R-7225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3238D34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  <w:lang w:val="es-ES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Xanth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5ECF28F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es-ES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E223CA7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  <w:lang w:val="es-ES"/>
              </w:rPr>
            </w:pPr>
            <w:r w:rsidRPr="00B30E11">
              <w:rPr>
                <w:color w:val="000000"/>
                <w:sz w:val="20"/>
                <w:szCs w:val="12"/>
              </w:rPr>
              <w:t>1.8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27DB14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s-ES"/>
              </w:rPr>
            </w:pPr>
            <w:r w:rsidRPr="00B30E11">
              <w:rPr>
                <w:color w:val="000000"/>
                <w:sz w:val="20"/>
                <w:szCs w:val="12"/>
              </w:rPr>
              <w:t>2,879 ±0,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B07C09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s-ES"/>
              </w:rPr>
            </w:pPr>
            <w:r w:rsidRPr="00B30E11">
              <w:rPr>
                <w:sz w:val="20"/>
                <w:szCs w:val="12"/>
                <w:lang w:val="es-ES"/>
              </w:rPr>
              <w:t>NT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37571F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s-ES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BA1373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s-ES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2CF2A64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s-ES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49224DE" w14:textId="5CCEEB77" w:rsidR="003D0059" w:rsidRPr="00B30E11" w:rsidRDefault="003D0059" w:rsidP="002E412E">
            <w:pPr>
              <w:spacing w:before="0" w:after="0"/>
              <w:jc w:val="center"/>
              <w:rPr>
                <w:sz w:val="20"/>
                <w:szCs w:val="12"/>
                <w:lang w:val="es-ES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tr w:rsidR="00BD0B8C" w:rsidRPr="00B30E11" w14:paraId="0FB7279B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55A0949" w14:textId="06DF6E32" w:rsidR="003D0059" w:rsidRPr="00B30E11" w:rsidRDefault="003D0059" w:rsidP="002E412E">
            <w:pPr>
              <w:spacing w:before="0" w:after="0"/>
              <w:rPr>
                <w:sz w:val="20"/>
                <w:szCs w:val="12"/>
                <w:lang w:val="es-ES"/>
              </w:rPr>
            </w:pPr>
            <w:r w:rsidRPr="00B30E11">
              <w:rPr>
                <w:sz w:val="20"/>
                <w:szCs w:val="12"/>
              </w:rPr>
              <w:t>R-7246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A2319C5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Xanth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FA09C1E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F9206F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022D473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8,470 ±0,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33D36FD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E736160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B6B751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476FB2C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</w:tcPr>
          <w:p w14:paraId="038E9357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  <w:lang w:val="en-GB"/>
              </w:rPr>
            </w:pPr>
            <w:r w:rsidRPr="00B30E11">
              <w:rPr>
                <w:sz w:val="20"/>
                <w:szCs w:val="12"/>
                <w:lang w:val="en-GB"/>
              </w:rPr>
              <w:t>Resistant</w:t>
            </w:r>
          </w:p>
        </w:tc>
      </w:tr>
      <w:tr w:rsidR="00B30E11" w:rsidRPr="00B30E11" w14:paraId="5E24AA61" w14:textId="77777777" w:rsidTr="00BD0B8C">
        <w:trPr>
          <w:trHeight w:val="340"/>
        </w:trPr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0077253A" w14:textId="77777777" w:rsidR="003D0059" w:rsidRPr="00B30E11" w:rsidRDefault="003D0059" w:rsidP="00B30E11">
            <w:pPr>
              <w:spacing w:before="0" w:after="0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R-73098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BD338" w14:textId="77777777" w:rsidR="003D0059" w:rsidRPr="00B30E11" w:rsidRDefault="003D0059" w:rsidP="00B30E11">
            <w:pPr>
              <w:spacing w:before="0" w:after="0"/>
              <w:rPr>
                <w:i/>
                <w:color w:val="000000"/>
                <w:sz w:val="20"/>
                <w:szCs w:val="12"/>
              </w:rPr>
            </w:pP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Xanthomonas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 xml:space="preserve"> </w:t>
            </w:r>
            <w:proofErr w:type="spellStart"/>
            <w:r w:rsidRPr="00B30E11">
              <w:rPr>
                <w:i/>
                <w:color w:val="000000"/>
                <w:sz w:val="20"/>
                <w:szCs w:val="12"/>
              </w:rPr>
              <w:t>sp</w:t>
            </w:r>
            <w:proofErr w:type="spellEnd"/>
            <w:r w:rsidRPr="00B30E11">
              <w:rPr>
                <w:i/>
                <w:color w:val="000000"/>
                <w:sz w:val="20"/>
                <w:szCs w:val="12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3118B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4CCCC" w14:textId="77777777" w:rsidR="003D0059" w:rsidRPr="00B30E11" w:rsidRDefault="003D0059" w:rsidP="003D0059">
            <w:pPr>
              <w:spacing w:before="0" w:after="0"/>
              <w:jc w:val="center"/>
              <w:rPr>
                <w:color w:val="000000"/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.2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19D0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color w:val="000000"/>
                <w:sz w:val="20"/>
                <w:szCs w:val="12"/>
              </w:rPr>
              <w:t>2.879 ±0,4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1029B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DECF1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7C452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377C6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r w:rsidRPr="00B30E11">
              <w:rPr>
                <w:sz w:val="20"/>
                <w:szCs w:val="12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</w:tcPr>
          <w:p w14:paraId="4D76B5AE" w14:textId="77777777" w:rsidR="003D0059" w:rsidRPr="00B30E11" w:rsidRDefault="003D0059" w:rsidP="003D0059">
            <w:pPr>
              <w:spacing w:before="0" w:after="0"/>
              <w:jc w:val="center"/>
              <w:rPr>
                <w:sz w:val="20"/>
                <w:szCs w:val="12"/>
              </w:rPr>
            </w:pPr>
            <w:proofErr w:type="spellStart"/>
            <w:r w:rsidRPr="00B30E11">
              <w:rPr>
                <w:sz w:val="20"/>
                <w:szCs w:val="12"/>
              </w:rPr>
              <w:t>Resistant</w:t>
            </w:r>
            <w:proofErr w:type="spellEnd"/>
          </w:p>
        </w:tc>
      </w:tr>
      <w:bookmarkEnd w:id="1"/>
    </w:tbl>
    <w:p w14:paraId="5F55FFD8" w14:textId="4A57C8FA" w:rsidR="00145D6C" w:rsidRDefault="00145D6C" w:rsidP="003D0059"/>
    <w:p w14:paraId="24C60566" w14:textId="773AE309" w:rsidR="00145D6C" w:rsidRDefault="00145D6C" w:rsidP="00145D6C">
      <w:pPr>
        <w:tabs>
          <w:tab w:val="left" w:pos="1313"/>
        </w:tabs>
      </w:pPr>
      <w:r>
        <w:tab/>
      </w:r>
    </w:p>
    <w:p w14:paraId="5BBAFD3E" w14:textId="16E06806" w:rsidR="00B30E11" w:rsidRPr="00145D6C" w:rsidRDefault="00145D6C" w:rsidP="00145D6C">
      <w:pPr>
        <w:tabs>
          <w:tab w:val="left" w:pos="1313"/>
        </w:tabs>
        <w:sectPr w:rsidR="00B30E11" w:rsidRPr="00145D6C" w:rsidSect="00B30E11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tab/>
      </w:r>
    </w:p>
    <w:p w14:paraId="6754D378" w14:textId="02ADB1A9" w:rsidR="00994A3D" w:rsidRPr="00470922" w:rsidRDefault="00994A3D" w:rsidP="00470922">
      <w:pPr>
        <w:rPr>
          <w:rFonts w:eastAsia="Times New Roman" w:cs="Times New Roman"/>
          <w:iCs/>
          <w:sz w:val="20"/>
          <w:szCs w:val="20"/>
          <w:u w:val="single"/>
          <w:lang w:val="en-GB"/>
        </w:rPr>
      </w:pPr>
    </w:p>
    <w:p w14:paraId="3D254837" w14:textId="3B629D84" w:rsidR="002343F2" w:rsidRPr="0001138F" w:rsidRDefault="00AA0000" w:rsidP="00581713">
      <w:pPr>
        <w:pStyle w:val="Caption"/>
        <w:jc w:val="both"/>
        <w:rPr>
          <w:b w:val="0"/>
          <w:lang w:val="en-GB"/>
        </w:rPr>
      </w:pPr>
      <w:r w:rsidRPr="00C33C18">
        <w:rPr>
          <w:lang w:val="en-GB"/>
        </w:rPr>
        <w:t>Supplementary Table S3</w:t>
      </w:r>
      <w:r w:rsidR="00311C50" w:rsidRPr="00C33C18">
        <w:rPr>
          <w:lang w:val="en-GB"/>
        </w:rPr>
        <w:t>:</w:t>
      </w:r>
      <w:r w:rsidR="00311C50" w:rsidRPr="00311C50">
        <w:rPr>
          <w:b w:val="0"/>
          <w:lang w:val="en-GB"/>
        </w:rPr>
        <w:t xml:space="preserve"> </w:t>
      </w:r>
      <w:r w:rsidR="0001138F">
        <w:rPr>
          <w:b w:val="0"/>
          <w:lang w:val="en-GB"/>
        </w:rPr>
        <w:t xml:space="preserve">GenBank accession numbers for the </w:t>
      </w:r>
      <w:r w:rsidR="00C33C18">
        <w:rPr>
          <w:b w:val="0"/>
          <w:lang w:val="en-GB"/>
        </w:rPr>
        <w:t xml:space="preserve">partial 16S rRNA gene sequences of </w:t>
      </w:r>
      <w:r w:rsidR="0001138F">
        <w:rPr>
          <w:b w:val="0"/>
          <w:lang w:val="en-GB"/>
        </w:rPr>
        <w:t xml:space="preserve">127 strains tested for plant-growth promoting activities, enzymatic activities and susceptibility to </w:t>
      </w:r>
      <w:proofErr w:type="spellStart"/>
      <w:r w:rsidR="0001138F">
        <w:rPr>
          <w:b w:val="0"/>
          <w:lang w:val="en-GB"/>
        </w:rPr>
        <w:t>alkannin</w:t>
      </w:r>
      <w:proofErr w:type="spellEnd"/>
      <w:r w:rsidR="0001138F">
        <w:rPr>
          <w:b w:val="0"/>
          <w:lang w:val="en-GB"/>
        </w:rPr>
        <w:t xml:space="preserve"> and </w:t>
      </w:r>
      <w:proofErr w:type="spellStart"/>
      <w:r w:rsidR="0001138F">
        <w:rPr>
          <w:b w:val="0"/>
          <w:lang w:val="en-GB"/>
        </w:rPr>
        <w:t>shikonin</w:t>
      </w:r>
      <w:proofErr w:type="spellEnd"/>
      <w:r w:rsidR="0001138F">
        <w:rPr>
          <w:b w:val="0"/>
          <w:lang w:val="en-GB"/>
        </w:rPr>
        <w:t>.</w:t>
      </w:r>
    </w:p>
    <w:tbl>
      <w:tblPr>
        <w:tblStyle w:val="TableGrid3"/>
        <w:tblW w:w="9647" w:type="dxa"/>
        <w:tblLayout w:type="fixed"/>
        <w:tblLook w:val="04A0" w:firstRow="1" w:lastRow="0" w:firstColumn="1" w:lastColumn="0" w:noHBand="0" w:noVBand="1"/>
      </w:tblPr>
      <w:tblGrid>
        <w:gridCol w:w="1436"/>
        <w:gridCol w:w="1878"/>
        <w:gridCol w:w="1389"/>
        <w:gridCol w:w="1814"/>
        <w:gridCol w:w="1389"/>
        <w:gridCol w:w="1741"/>
      </w:tblGrid>
      <w:tr w:rsidR="0001138F" w:rsidRPr="0001138F" w14:paraId="314CA835" w14:textId="77777777" w:rsidTr="00C33C18">
        <w:trPr>
          <w:trHeight w:val="300"/>
          <w:tblHeader/>
        </w:trPr>
        <w:tc>
          <w:tcPr>
            <w:tcW w:w="143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3BAF7D0" w14:textId="403A48D9" w:rsidR="0001138F" w:rsidRPr="0001138F" w:rsidRDefault="00C33C18" w:rsidP="0001138F">
            <w:pPr>
              <w:spacing w:before="0" w:after="0"/>
              <w:rPr>
                <w:rFonts w:eastAsia="Calibri" w:cs="Times New Roman"/>
                <w:b/>
                <w:sz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lang w:val="en-GB"/>
              </w:rPr>
              <w:t>Strain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</w:tcPr>
          <w:p w14:paraId="36C19BB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b/>
                <w:sz w:val="20"/>
                <w:lang w:val="fr-FR"/>
              </w:rPr>
            </w:pPr>
            <w:r w:rsidRPr="0001138F">
              <w:rPr>
                <w:rFonts w:eastAsia="Calibri" w:cs="Times New Roman"/>
                <w:b/>
                <w:sz w:val="20"/>
                <w:lang w:val="en-GB"/>
              </w:rPr>
              <w:t>Accession number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</w:tcPr>
          <w:p w14:paraId="3C7E8076" w14:textId="49FD4E66" w:rsidR="0001138F" w:rsidRPr="0001138F" w:rsidRDefault="00C33C18" w:rsidP="0001138F">
            <w:pPr>
              <w:spacing w:before="0" w:after="0"/>
              <w:rPr>
                <w:rFonts w:eastAsia="Calibri" w:cs="Times New Roman"/>
                <w:b/>
                <w:sz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lang w:val="en-GB"/>
              </w:rPr>
              <w:t>Strain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5C12FA5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b/>
                <w:sz w:val="20"/>
                <w:lang w:val="fr-FR"/>
              </w:rPr>
            </w:pPr>
            <w:r w:rsidRPr="0001138F">
              <w:rPr>
                <w:rFonts w:eastAsia="Calibri" w:cs="Times New Roman"/>
                <w:b/>
                <w:sz w:val="20"/>
                <w:lang w:val="en-GB"/>
              </w:rPr>
              <w:t>Accession number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</w:tcPr>
          <w:p w14:paraId="5F19F241" w14:textId="1E131E1A" w:rsidR="0001138F" w:rsidRPr="0001138F" w:rsidRDefault="00C33C18" w:rsidP="0001138F">
            <w:pPr>
              <w:spacing w:before="0" w:after="0"/>
              <w:rPr>
                <w:rFonts w:eastAsia="Calibri" w:cs="Times New Roman"/>
                <w:b/>
                <w:sz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lang w:val="en-GB"/>
              </w:rPr>
              <w:t>Strain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</w:tcBorders>
          </w:tcPr>
          <w:p w14:paraId="016F98F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b/>
                <w:sz w:val="20"/>
                <w:lang w:val="fr-FR"/>
              </w:rPr>
            </w:pPr>
            <w:r w:rsidRPr="0001138F">
              <w:rPr>
                <w:rFonts w:eastAsia="Calibri" w:cs="Times New Roman"/>
                <w:b/>
                <w:sz w:val="20"/>
                <w:lang w:val="en-GB"/>
              </w:rPr>
              <w:t>Accession number</w:t>
            </w:r>
          </w:p>
        </w:tc>
      </w:tr>
      <w:tr w:rsidR="0001138F" w:rsidRPr="0001138F" w14:paraId="3FB15D17" w14:textId="77777777" w:rsidTr="009C11F9">
        <w:trPr>
          <w:trHeight w:val="300"/>
        </w:trPr>
        <w:tc>
          <w:tcPr>
            <w:tcW w:w="1436" w:type="dxa"/>
            <w:tcBorders>
              <w:bottom w:val="nil"/>
              <w:right w:val="nil"/>
            </w:tcBorders>
            <w:noWrap/>
            <w:hideMark/>
          </w:tcPr>
          <w:p w14:paraId="64DDB69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825</w:t>
            </w: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</w:tcPr>
          <w:p w14:paraId="28B3CE0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71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14:paraId="14F4106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51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72251C4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6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14:paraId="14BB7F4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597</w:t>
            </w:r>
          </w:p>
        </w:tc>
        <w:tc>
          <w:tcPr>
            <w:tcW w:w="1741" w:type="dxa"/>
            <w:tcBorders>
              <w:left w:val="nil"/>
              <w:bottom w:val="nil"/>
            </w:tcBorders>
          </w:tcPr>
          <w:p w14:paraId="780DACF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52</w:t>
            </w:r>
          </w:p>
        </w:tc>
      </w:tr>
      <w:tr w:rsidR="0001138F" w:rsidRPr="0001138F" w14:paraId="372AD414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24D21C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83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415DB1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7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58398C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8857A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D97108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5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0761349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53</w:t>
            </w:r>
          </w:p>
        </w:tc>
      </w:tr>
      <w:tr w:rsidR="0001138F" w:rsidRPr="0001138F" w14:paraId="270C2B4B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0116D39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83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3C016E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B3B8DF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5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C1E6D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7C1A31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63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4A9A932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54</w:t>
            </w:r>
          </w:p>
        </w:tc>
      </w:tr>
      <w:tr w:rsidR="0001138F" w:rsidRPr="0001138F" w14:paraId="2796C0D0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8E593D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8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A6596C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655BA1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1D1CD5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8C0590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63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36243F2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55</w:t>
            </w:r>
          </w:p>
        </w:tc>
      </w:tr>
      <w:tr w:rsidR="0001138F" w:rsidRPr="0001138F" w14:paraId="443B581A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5D6FADA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84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0659B1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4FB766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FA3E5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43638E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06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1F315FF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56</w:t>
            </w:r>
          </w:p>
        </w:tc>
      </w:tr>
      <w:tr w:rsidR="0001138F" w:rsidRPr="0001138F" w14:paraId="51FD2346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3AFC15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87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8986BD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A6EC78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6E9D34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35AEB9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07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320DAEF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57</w:t>
            </w:r>
          </w:p>
        </w:tc>
      </w:tr>
      <w:tr w:rsidR="0001138F" w:rsidRPr="0001138F" w14:paraId="62B440BA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73F187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88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A9A2D2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7C2F35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CFDC64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EABF5F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07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4609029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58</w:t>
            </w:r>
          </w:p>
        </w:tc>
      </w:tr>
      <w:tr w:rsidR="0001138F" w:rsidRPr="0001138F" w14:paraId="09B6D021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824076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89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93D8AA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7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8FC3ED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7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04B89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0297E6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07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52E3D6D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59</w:t>
            </w:r>
          </w:p>
        </w:tc>
      </w:tr>
      <w:tr w:rsidR="0001138F" w:rsidRPr="0001138F" w14:paraId="45F08001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55B3CC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90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8389B3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EA7EB9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05F2C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E40480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08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5317750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60</w:t>
            </w:r>
          </w:p>
        </w:tc>
      </w:tr>
      <w:tr w:rsidR="0001138F" w:rsidRPr="0001138F" w14:paraId="0B8F03E8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66B7BA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92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472C47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1E75E5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9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41C404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AD993A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09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4801E3D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61</w:t>
            </w:r>
          </w:p>
        </w:tc>
      </w:tr>
      <w:tr w:rsidR="0001138F" w:rsidRPr="0001138F" w14:paraId="2EABDE46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0895895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94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BC3837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697151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2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D1006D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AE4366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09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00072F3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62</w:t>
            </w:r>
          </w:p>
        </w:tc>
      </w:tr>
      <w:tr w:rsidR="0001138F" w:rsidRPr="0001138F" w14:paraId="3F8EB64F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27AF63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95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244EB8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90C9FC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2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45AEAF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EF5C73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09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15E9A5E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63</w:t>
            </w:r>
          </w:p>
        </w:tc>
      </w:tr>
      <w:tr w:rsidR="0001138F" w:rsidRPr="0001138F" w14:paraId="6E52C2BB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0F4C64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97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968240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8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B3B194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2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5449DF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46DE8C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1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3787C30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64</w:t>
            </w:r>
          </w:p>
        </w:tc>
      </w:tr>
      <w:tr w:rsidR="0001138F" w:rsidRPr="0001138F" w14:paraId="7CCECBBB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805672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97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2545B9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94B019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2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D88746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6E6FBC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1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665598A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65</w:t>
            </w:r>
          </w:p>
        </w:tc>
      </w:tr>
      <w:tr w:rsidR="0001138F" w:rsidRPr="0001138F" w14:paraId="2EAC9406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46ACF8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98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0A92F9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8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5926AE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24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D1BCD4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E9DE5F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11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3A8C2D2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66</w:t>
            </w:r>
          </w:p>
        </w:tc>
      </w:tr>
      <w:tr w:rsidR="0001138F" w:rsidRPr="0001138F" w14:paraId="4A4B08AE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DB76AC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199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087D11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8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56C80A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2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E90235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AA9966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14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26FCC62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67</w:t>
            </w:r>
          </w:p>
        </w:tc>
      </w:tr>
      <w:tr w:rsidR="0001138F" w:rsidRPr="0001138F" w14:paraId="6C46E158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B98E9B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0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44B81B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FBB96E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2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A9904E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B5D8B0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334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5EAB4A1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68</w:t>
            </w:r>
          </w:p>
        </w:tc>
      </w:tr>
      <w:tr w:rsidR="0001138F" w:rsidRPr="0001138F" w14:paraId="5F1BCF08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63FF09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0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DFEBCC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8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09D275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3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7FAF08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0EB10B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14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34EC0F8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69</w:t>
            </w:r>
          </w:p>
        </w:tc>
      </w:tr>
      <w:tr w:rsidR="0001138F" w:rsidRPr="0001138F" w14:paraId="40298785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8E259D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1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E9CA70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8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AC18EC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3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E8FB8E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AB4F70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16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3B76305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70</w:t>
            </w:r>
          </w:p>
        </w:tc>
      </w:tr>
      <w:tr w:rsidR="0001138F" w:rsidRPr="0001138F" w14:paraId="7D325CF6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440D43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619B56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9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350A9B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3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88CFE3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40191A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0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5B3E398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71</w:t>
            </w:r>
          </w:p>
        </w:tc>
      </w:tr>
      <w:tr w:rsidR="0001138F" w:rsidRPr="0001138F" w14:paraId="6734FFAA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02556E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6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383E0C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5529AE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3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D0DE96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9C12CD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22E285D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72</w:t>
            </w:r>
          </w:p>
        </w:tc>
      </w:tr>
      <w:tr w:rsidR="0001138F" w:rsidRPr="0001138F" w14:paraId="05B7F626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740FAF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6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2E7D5C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3001DA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3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7EC05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7A5FC0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1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55C1C53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73</w:t>
            </w:r>
          </w:p>
        </w:tc>
      </w:tr>
      <w:tr w:rsidR="0001138F" w:rsidRPr="0001138F" w14:paraId="27EBC4A5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D6ACC7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7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53402E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760E90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37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BD8B4D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39D98C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2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2FFA145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74</w:t>
            </w:r>
          </w:p>
        </w:tc>
      </w:tr>
      <w:tr w:rsidR="0001138F" w:rsidRPr="0001138F" w14:paraId="52DDC06D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AE3C2C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8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EB37DF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6F55A3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38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D9364E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A93834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3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281F466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75</w:t>
            </w:r>
          </w:p>
        </w:tc>
      </w:tr>
      <w:tr w:rsidR="0001138F" w:rsidRPr="0001138F" w14:paraId="1F4EFA8E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02C06F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8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41404C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F071D7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3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F02C87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8D1030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5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656CF06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76</w:t>
            </w:r>
          </w:p>
        </w:tc>
      </w:tr>
      <w:tr w:rsidR="0001138F" w:rsidRPr="0001138F" w14:paraId="57A1910E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3EEE55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8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EE1069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9C6630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3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AD13EA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85E9C3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6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509AA46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77</w:t>
            </w:r>
          </w:p>
        </w:tc>
      </w:tr>
      <w:tr w:rsidR="0001138F" w:rsidRPr="0001138F" w14:paraId="028ACAF9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C46A22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9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CC854E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9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C6D7FA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FC7E96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351572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7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428850A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78</w:t>
            </w:r>
          </w:p>
        </w:tc>
      </w:tr>
      <w:tr w:rsidR="0001138F" w:rsidRPr="0001138F" w14:paraId="0FC2E1E1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1995DB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09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3AC21B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D969F8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673F34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94821A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8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6F4045C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79</w:t>
            </w:r>
          </w:p>
        </w:tc>
      </w:tr>
      <w:tr w:rsidR="0001138F" w:rsidRPr="0001138F" w14:paraId="16D04840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26039E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099F92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4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DF7594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527EC8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7A9DB2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9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7A4A7DF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80</w:t>
            </w:r>
          </w:p>
        </w:tc>
      </w:tr>
      <w:tr w:rsidR="0001138F" w:rsidRPr="0001138F" w14:paraId="28758BB6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F70841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0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A88FD3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467E98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177784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F4DFC2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29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4DCF657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81</w:t>
            </w:r>
          </w:p>
        </w:tc>
      </w:tr>
      <w:tr w:rsidR="0001138F" w:rsidRPr="0001138F" w14:paraId="09FFDC60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07D7F0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97F65C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77006D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3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FC2480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B51448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32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17BEB3A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82</w:t>
            </w:r>
          </w:p>
        </w:tc>
      </w:tr>
      <w:tr w:rsidR="0001138F" w:rsidRPr="0001138F" w14:paraId="1C65C1C6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7B6114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1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EC10EA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F5B27C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711EFB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3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625DA9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32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55403CB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83</w:t>
            </w:r>
          </w:p>
        </w:tc>
      </w:tr>
      <w:tr w:rsidR="0001138F" w:rsidRPr="0001138F" w14:paraId="4623D7CC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06C7907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3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0FED0C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A9CDD3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EDFDFF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DA02E7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44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65248C3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84</w:t>
            </w:r>
          </w:p>
        </w:tc>
      </w:tr>
      <w:tr w:rsidR="0001138F" w:rsidRPr="0001138F" w14:paraId="153A5A78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681A815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BE053A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7F5E2D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F0D372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9092768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47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6F39BDF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85</w:t>
            </w:r>
          </w:p>
        </w:tc>
      </w:tr>
      <w:tr w:rsidR="0001138F" w:rsidRPr="0001138F" w14:paraId="3FFC4717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7AAD730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4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B23A22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11153E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0CD216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888689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48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2421CE8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86</w:t>
            </w:r>
          </w:p>
        </w:tc>
      </w:tr>
      <w:tr w:rsidR="0001138F" w:rsidRPr="0001138F" w14:paraId="5550960A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4C400C7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5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02B9D5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43F86C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421F29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5640EC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48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0A96C6A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87</w:t>
            </w:r>
          </w:p>
        </w:tc>
      </w:tr>
      <w:tr w:rsidR="0001138F" w:rsidRPr="0001138F" w14:paraId="4ED8C489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0F98EA8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lastRenderedPageBreak/>
              <w:t>R-7215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8692DC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60E201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9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F28C8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206772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52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7D15F80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88</w:t>
            </w:r>
          </w:p>
        </w:tc>
      </w:tr>
      <w:tr w:rsidR="0001138F" w:rsidRPr="0001138F" w14:paraId="584E4B34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6CF8AB2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5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ACC2E1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611510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15E01C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E77551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53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1308EBE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89</w:t>
            </w:r>
          </w:p>
        </w:tc>
      </w:tr>
      <w:tr w:rsidR="0001138F" w:rsidRPr="0001138F" w14:paraId="65616AE2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4EA7E30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6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9BCFFC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2AE0BC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4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A07976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0475143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54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0B054CD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90</w:t>
            </w:r>
          </w:p>
        </w:tc>
      </w:tr>
      <w:tr w:rsidR="0001138F" w:rsidRPr="0001138F" w14:paraId="1ED671F4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654E425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6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65395B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FA44BD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FEBC0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37FCCC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54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58DFDAB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91</w:t>
            </w:r>
          </w:p>
        </w:tc>
      </w:tr>
      <w:tr w:rsidR="0001138F" w:rsidRPr="0001138F" w14:paraId="6F74EFAB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23DE5E7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6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4DA668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99D03F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5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7AE054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A0D59D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57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6D3D9B1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92</w:t>
            </w:r>
          </w:p>
        </w:tc>
      </w:tr>
      <w:tr w:rsidR="0001138F" w:rsidRPr="0001138F" w14:paraId="66A99384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741B534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7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755C04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FBD36C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5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8EB873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EAE82A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58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77D5F87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93</w:t>
            </w:r>
          </w:p>
        </w:tc>
      </w:tr>
      <w:tr w:rsidR="0001138F" w:rsidRPr="0001138F" w14:paraId="564014F1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128D284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7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C4E6F1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8090D56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5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E5194B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AC38067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59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6921F1A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94</w:t>
            </w:r>
          </w:p>
        </w:tc>
      </w:tr>
      <w:tr w:rsidR="0001138F" w:rsidRPr="0001138F" w14:paraId="32D466FC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73703EC2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3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424972E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AC89F8A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5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D9D7D8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DE64CF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6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27243365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95</w:t>
            </w:r>
          </w:p>
        </w:tc>
      </w:tr>
      <w:tr w:rsidR="0001138F" w:rsidRPr="0001138F" w14:paraId="6FA193DB" w14:textId="77777777" w:rsidTr="009C11F9">
        <w:trPr>
          <w:trHeight w:val="300"/>
        </w:trPr>
        <w:tc>
          <w:tcPr>
            <w:tcW w:w="1436" w:type="dxa"/>
            <w:tcBorders>
              <w:top w:val="nil"/>
              <w:bottom w:val="nil"/>
              <w:right w:val="nil"/>
            </w:tcBorders>
            <w:noWrap/>
          </w:tcPr>
          <w:p w14:paraId="197F9B5B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F77A25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B9AB001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5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85EE12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AF0068F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461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</w:tcBorders>
          </w:tcPr>
          <w:p w14:paraId="553865AD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96</w:t>
            </w:r>
          </w:p>
        </w:tc>
      </w:tr>
      <w:tr w:rsidR="0001138F" w:rsidRPr="0001138F" w14:paraId="2DF0CFBF" w14:textId="77777777" w:rsidTr="009C11F9">
        <w:trPr>
          <w:trHeight w:val="300"/>
        </w:trPr>
        <w:tc>
          <w:tcPr>
            <w:tcW w:w="1436" w:type="dxa"/>
            <w:tcBorders>
              <w:top w:val="nil"/>
              <w:right w:val="nil"/>
            </w:tcBorders>
            <w:noWrap/>
          </w:tcPr>
          <w:p w14:paraId="24B23BF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149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14:paraId="64B3FD1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05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14:paraId="68019E04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2591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2117FBE9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5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14:paraId="3027E82C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R-75348</w:t>
            </w:r>
          </w:p>
        </w:tc>
        <w:tc>
          <w:tcPr>
            <w:tcW w:w="1741" w:type="dxa"/>
            <w:tcBorders>
              <w:top w:val="nil"/>
              <w:left w:val="nil"/>
            </w:tcBorders>
          </w:tcPr>
          <w:p w14:paraId="0602A140" w14:textId="77777777" w:rsidR="0001138F" w:rsidRPr="0001138F" w:rsidRDefault="0001138F" w:rsidP="0001138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1138F">
              <w:rPr>
                <w:rFonts w:eastAsia="Calibri" w:cs="Times New Roman"/>
                <w:sz w:val="20"/>
                <w:szCs w:val="20"/>
                <w:lang w:val="en-GB"/>
              </w:rPr>
              <w:t>MW353597</w:t>
            </w:r>
          </w:p>
        </w:tc>
      </w:tr>
    </w:tbl>
    <w:p w14:paraId="43F17F71" w14:textId="77777777" w:rsidR="002343F2" w:rsidRPr="002343F2" w:rsidRDefault="002343F2" w:rsidP="002343F2">
      <w:pPr>
        <w:pStyle w:val="NoSpacing"/>
        <w:rPr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30E1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C960EC" w:rsidRDefault="00C960EC" w:rsidP="00117666">
      <w:pPr>
        <w:spacing w:after="0"/>
      </w:pPr>
      <w:r>
        <w:separator/>
      </w:r>
    </w:p>
  </w:endnote>
  <w:endnote w:type="continuationSeparator" w:id="0">
    <w:p w14:paraId="14E0830A" w14:textId="77777777" w:rsidR="00C960EC" w:rsidRDefault="00C960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C960EC" w:rsidRPr="00577C4C" w:rsidRDefault="00C960EC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F623AB" w:rsidR="00C960EC" w:rsidRPr="00577C4C" w:rsidRDefault="00C960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7E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F623AB" w:rsidR="00C960EC" w:rsidRPr="00577C4C" w:rsidRDefault="00C960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7EF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C960EC" w:rsidRPr="00577C4C" w:rsidRDefault="00C960EC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D0486AA" w:rsidR="00C960EC" w:rsidRPr="00577C4C" w:rsidRDefault="00C960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7E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D0486AA" w:rsidR="00C960EC" w:rsidRPr="00577C4C" w:rsidRDefault="00C960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7EF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C960EC" w:rsidRDefault="00C960EC" w:rsidP="00117666">
      <w:pPr>
        <w:spacing w:after="0"/>
      </w:pPr>
      <w:r>
        <w:separator/>
      </w:r>
    </w:p>
  </w:footnote>
  <w:footnote w:type="continuationSeparator" w:id="0">
    <w:p w14:paraId="5BACC2C0" w14:textId="77777777" w:rsidR="00C960EC" w:rsidRDefault="00C960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C960EC" w:rsidRPr="009151AA" w:rsidRDefault="00C960E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C960EC" w:rsidRDefault="00C960EC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253E68"/>
    <w:multiLevelType w:val="hybridMultilevel"/>
    <w:tmpl w:val="ECC04090"/>
    <w:lvl w:ilvl="0" w:tplc="32DEF53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F4FFA"/>
    <w:multiLevelType w:val="hybridMultilevel"/>
    <w:tmpl w:val="69D0C218"/>
    <w:lvl w:ilvl="0" w:tplc="C0DC434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138F"/>
    <w:rsid w:val="0001436A"/>
    <w:rsid w:val="00032674"/>
    <w:rsid w:val="00034304"/>
    <w:rsid w:val="00035434"/>
    <w:rsid w:val="00052A14"/>
    <w:rsid w:val="00077D53"/>
    <w:rsid w:val="00105FD9"/>
    <w:rsid w:val="00117666"/>
    <w:rsid w:val="00145D6C"/>
    <w:rsid w:val="001549D3"/>
    <w:rsid w:val="00157282"/>
    <w:rsid w:val="00160065"/>
    <w:rsid w:val="00177D84"/>
    <w:rsid w:val="001C5D68"/>
    <w:rsid w:val="002343F2"/>
    <w:rsid w:val="00267D18"/>
    <w:rsid w:val="00274347"/>
    <w:rsid w:val="002868E2"/>
    <w:rsid w:val="002869C3"/>
    <w:rsid w:val="002936E4"/>
    <w:rsid w:val="002B4A57"/>
    <w:rsid w:val="002C74CA"/>
    <w:rsid w:val="002E412E"/>
    <w:rsid w:val="00311C50"/>
    <w:rsid w:val="003123F4"/>
    <w:rsid w:val="0034693E"/>
    <w:rsid w:val="003544FB"/>
    <w:rsid w:val="00356946"/>
    <w:rsid w:val="003D0059"/>
    <w:rsid w:val="003D2F2D"/>
    <w:rsid w:val="00401590"/>
    <w:rsid w:val="004310E1"/>
    <w:rsid w:val="00447801"/>
    <w:rsid w:val="00450DDC"/>
    <w:rsid w:val="00452E9C"/>
    <w:rsid w:val="00470922"/>
    <w:rsid w:val="004735C8"/>
    <w:rsid w:val="004947A6"/>
    <w:rsid w:val="004961FF"/>
    <w:rsid w:val="00517A89"/>
    <w:rsid w:val="005250F2"/>
    <w:rsid w:val="00557EF7"/>
    <w:rsid w:val="00581713"/>
    <w:rsid w:val="00593EEA"/>
    <w:rsid w:val="005A5EEE"/>
    <w:rsid w:val="006375C7"/>
    <w:rsid w:val="00654E8F"/>
    <w:rsid w:val="006608BC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308"/>
    <w:rsid w:val="007B6C0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11F9"/>
    <w:rsid w:val="009C2B12"/>
    <w:rsid w:val="00A174D9"/>
    <w:rsid w:val="00AA0000"/>
    <w:rsid w:val="00AA4D24"/>
    <w:rsid w:val="00AB6715"/>
    <w:rsid w:val="00B1671E"/>
    <w:rsid w:val="00B25EB8"/>
    <w:rsid w:val="00B30E11"/>
    <w:rsid w:val="00B33B33"/>
    <w:rsid w:val="00B37F4D"/>
    <w:rsid w:val="00B460F9"/>
    <w:rsid w:val="00B83F79"/>
    <w:rsid w:val="00BC6289"/>
    <w:rsid w:val="00BD0B8C"/>
    <w:rsid w:val="00C33C18"/>
    <w:rsid w:val="00C52A7B"/>
    <w:rsid w:val="00C56BAF"/>
    <w:rsid w:val="00C679AA"/>
    <w:rsid w:val="00C75972"/>
    <w:rsid w:val="00C960EC"/>
    <w:rsid w:val="00CB48E8"/>
    <w:rsid w:val="00CD066B"/>
    <w:rsid w:val="00CE4FEE"/>
    <w:rsid w:val="00D060CF"/>
    <w:rsid w:val="00DB59C3"/>
    <w:rsid w:val="00DC259A"/>
    <w:rsid w:val="00DE23E8"/>
    <w:rsid w:val="00DE7710"/>
    <w:rsid w:val="00E52377"/>
    <w:rsid w:val="00E537AD"/>
    <w:rsid w:val="00E64E17"/>
    <w:rsid w:val="00E866C9"/>
    <w:rsid w:val="00EA3D3C"/>
    <w:rsid w:val="00EC090A"/>
    <w:rsid w:val="00ED20B5"/>
    <w:rsid w:val="00F1599E"/>
    <w:rsid w:val="00F46900"/>
    <w:rsid w:val="00F61D89"/>
    <w:rsid w:val="00FB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11">
    <w:name w:val="Plain Table 11"/>
    <w:basedOn w:val="TableNormal"/>
    <w:uiPriority w:val="41"/>
    <w:rsid w:val="003D0059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3D0059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GridTable21">
    <w:name w:val="Grid Table 21"/>
    <w:basedOn w:val="TableNormal"/>
    <w:uiPriority w:val="47"/>
    <w:rsid w:val="003D0059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3D0059"/>
    <w:pPr>
      <w:spacing w:before="0"/>
    </w:pPr>
    <w:rPr>
      <w:rFonts w:asciiTheme="minorHAnsi" w:eastAsia="Times New Roman" w:hAnsiTheme="minorHAnsi" w:cs="Times New Roman"/>
      <w:sz w:val="22"/>
      <w:lang w:val="nl-BE"/>
    </w:rPr>
  </w:style>
  <w:style w:type="paragraph" w:styleId="TableofFigures">
    <w:name w:val="table of figures"/>
    <w:basedOn w:val="Normal"/>
    <w:next w:val="Normal"/>
    <w:uiPriority w:val="99"/>
    <w:unhideWhenUsed/>
    <w:rsid w:val="003D0059"/>
    <w:pPr>
      <w:spacing w:before="0" w:after="0" w:line="259" w:lineRule="auto"/>
      <w:ind w:left="440" w:hanging="440"/>
      <w:jc w:val="center"/>
    </w:pPr>
    <w:rPr>
      <w:rFonts w:asciiTheme="minorHAnsi" w:eastAsia="Times New Roman" w:hAnsiTheme="minorHAnsi" w:cs="Calibri"/>
      <w:b/>
      <w:bCs/>
      <w:i/>
      <w:iCs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3D0059"/>
    <w:pPr>
      <w:spacing w:after="0" w:line="240" w:lineRule="auto"/>
    </w:pPr>
    <w:rPr>
      <w:rFonts w:eastAsia="Times New Roman" w:cs="Times New Roman"/>
      <w:lang w:val="nl-BE"/>
    </w:rPr>
  </w:style>
  <w:style w:type="numbering" w:customStyle="1" w:styleId="NoList1">
    <w:name w:val="No List1"/>
    <w:next w:val="NoList"/>
    <w:uiPriority w:val="99"/>
    <w:semiHidden/>
    <w:unhideWhenUsed/>
    <w:rsid w:val="003D0059"/>
  </w:style>
  <w:style w:type="table" w:customStyle="1" w:styleId="TableGrid1">
    <w:name w:val="Table Grid1"/>
    <w:basedOn w:val="TableNormal"/>
    <w:next w:val="TableGrid"/>
    <w:uiPriority w:val="39"/>
    <w:rsid w:val="003D0059"/>
    <w:pPr>
      <w:spacing w:after="0" w:line="240" w:lineRule="auto"/>
    </w:pPr>
    <w:rPr>
      <w:rFonts w:eastAsia="Times New Roman" w:cs="Times New Roman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uiPriority w:val="41"/>
    <w:rsid w:val="003D0059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GridTable1Light11">
    <w:name w:val="Grid Table 1 Light11"/>
    <w:basedOn w:val="TableNormal"/>
    <w:uiPriority w:val="46"/>
    <w:rsid w:val="003D0059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GridTable211">
    <w:name w:val="Grid Table 211"/>
    <w:basedOn w:val="TableNormal"/>
    <w:uiPriority w:val="47"/>
    <w:rsid w:val="003D0059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customStyle="1" w:styleId="TableGrid2">
    <w:name w:val="Table Grid2"/>
    <w:basedOn w:val="TableNormal"/>
    <w:next w:val="TableGrid"/>
    <w:uiPriority w:val="39"/>
    <w:rsid w:val="00311C50"/>
    <w:pPr>
      <w:spacing w:after="0" w:line="240" w:lineRule="auto"/>
    </w:pPr>
    <w:rPr>
      <w:rFonts w:ascii="Calibri" w:hAnsi="Calibri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1138F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3ACBC9-070C-4046-8424-126085576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9</TotalTime>
  <Pages>9</Pages>
  <Words>1872</Words>
  <Characters>1029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élique Rat</cp:lastModifiedBy>
  <cp:revision>5</cp:revision>
  <cp:lastPrinted>2021-01-07T15:02:00Z</cp:lastPrinted>
  <dcterms:created xsi:type="dcterms:W3CDTF">2021-01-07T15:11:00Z</dcterms:created>
  <dcterms:modified xsi:type="dcterms:W3CDTF">2021-01-08T11:14:00Z</dcterms:modified>
</cp:coreProperties>
</file>